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C61A7" w14:textId="006C5A54" w:rsidR="00537114" w:rsidRPr="00B1624D" w:rsidRDefault="00AF7B67" w:rsidP="00537114">
      <w:pPr>
        <w:spacing w:line="480" w:lineRule="auto"/>
        <w:jc w:val="left"/>
        <w:rPr>
          <w:rFonts w:ascii="Times New Roman" w:hAnsi="Times New Roman" w:cs="Times New Roman"/>
          <w:b/>
          <w:color w:val="000000"/>
          <w:sz w:val="24"/>
        </w:rPr>
      </w:pPr>
      <w:r>
        <w:rPr>
          <w:rFonts w:ascii="Times New Roman" w:hAnsi="Times New Roman" w:cs="Times New Roman"/>
          <w:b/>
          <w:color w:val="000000" w:themeColor="text1"/>
          <w:sz w:val="24"/>
        </w:rPr>
        <w:t>I</w:t>
      </w:r>
      <w:r w:rsidR="00537114" w:rsidRPr="00537114">
        <w:rPr>
          <w:rFonts w:ascii="Times New Roman" w:hAnsi="Times New Roman" w:cs="Times New Roman"/>
          <w:b/>
          <w:color w:val="000000" w:themeColor="text1"/>
          <w:sz w:val="24"/>
        </w:rPr>
        <w:t>ntracellular pH affects Mitochondrial Homeostasis in Cultured Human Corneal Endothelial Cells prepared for Cell Injection Therapy</w:t>
      </w:r>
      <w:r w:rsidR="00537114" w:rsidRPr="00B1624D">
        <w:rPr>
          <w:rFonts w:ascii="Times New Roman" w:eastAsia="AdvOTea1a7398" w:hAnsi="Times New Roman" w:cs="Times New Roman"/>
          <w:b/>
          <w:color w:val="000000" w:themeColor="text1"/>
          <w:kern w:val="0"/>
          <w:sz w:val="24"/>
        </w:rPr>
        <w:t xml:space="preserve"> </w:t>
      </w:r>
    </w:p>
    <w:p w14:paraId="78FB455E" w14:textId="77777777" w:rsidR="00537114" w:rsidRPr="00A87F9F" w:rsidRDefault="00537114" w:rsidP="00537114">
      <w:pPr>
        <w:spacing w:line="480" w:lineRule="auto"/>
        <w:jc w:val="left"/>
        <w:rPr>
          <w:rFonts w:ascii="Times New Roman" w:hAnsi="Times New Roman" w:cs="Times New Roman"/>
          <w:color w:val="000000"/>
          <w:sz w:val="24"/>
        </w:rPr>
      </w:pPr>
    </w:p>
    <w:p w14:paraId="5AA1112C" w14:textId="77777777" w:rsidR="00537114" w:rsidRPr="00A87F9F" w:rsidRDefault="00537114" w:rsidP="00537114">
      <w:pPr>
        <w:spacing w:line="480" w:lineRule="auto"/>
        <w:jc w:val="left"/>
        <w:rPr>
          <w:rFonts w:ascii="Times New Roman" w:hAnsi="Times New Roman" w:cs="Times New Roman"/>
          <w:color w:val="000000"/>
          <w:sz w:val="24"/>
        </w:rPr>
      </w:pPr>
      <w:proofErr w:type="spellStart"/>
      <w:r w:rsidRPr="00A87F9F">
        <w:rPr>
          <w:rFonts w:ascii="Times New Roman" w:hAnsi="Times New Roman" w:cs="Times New Roman"/>
          <w:color w:val="000000"/>
          <w:sz w:val="24"/>
        </w:rPr>
        <w:t>Hideto</w:t>
      </w:r>
      <w:proofErr w:type="spellEnd"/>
      <w:r w:rsidRPr="00A87F9F">
        <w:rPr>
          <w:rFonts w:ascii="Times New Roman" w:hAnsi="Times New Roman" w:cs="Times New Roman"/>
          <w:color w:val="000000"/>
          <w:sz w:val="24"/>
        </w:rPr>
        <w:t xml:space="preserve"> Deguchi,</w:t>
      </w:r>
      <w:r w:rsidRPr="00A87F9F">
        <w:rPr>
          <w:rFonts w:ascii="Times New Roman" w:hAnsi="Times New Roman" w:cs="Times New Roman"/>
          <w:color w:val="000000"/>
          <w:sz w:val="24"/>
          <w:vertAlign w:val="superscript"/>
        </w:rPr>
        <w:t>1</w:t>
      </w:r>
      <w:r w:rsidRPr="008C19AA">
        <w:rPr>
          <w:rFonts w:ascii="Times New Roman" w:hAnsi="Times New Roman" w:cs="Times New Roman"/>
          <w:color w:val="000000"/>
          <w:sz w:val="24"/>
        </w:rPr>
        <w:t xml:space="preserve"> </w:t>
      </w:r>
      <w:r w:rsidRPr="00A87F9F">
        <w:rPr>
          <w:rFonts w:ascii="Times New Roman" w:hAnsi="Times New Roman" w:cs="Times New Roman"/>
          <w:color w:val="000000"/>
          <w:sz w:val="24"/>
        </w:rPr>
        <w:t>Tomoko Yamashita,</w:t>
      </w:r>
      <w:r w:rsidRPr="00A87F9F">
        <w:rPr>
          <w:rFonts w:ascii="Times New Roman" w:hAnsi="Times New Roman" w:cs="Times New Roman"/>
          <w:color w:val="000000"/>
          <w:sz w:val="24"/>
          <w:vertAlign w:val="superscript"/>
        </w:rPr>
        <w:t>1</w:t>
      </w:r>
      <w:r w:rsidRPr="00A87F9F">
        <w:rPr>
          <w:rFonts w:ascii="Times New Roman" w:hAnsi="Times New Roman" w:cs="Times New Roman"/>
          <w:color w:val="000000"/>
          <w:sz w:val="24"/>
        </w:rPr>
        <w:t xml:space="preserve"> Nao Hiramoto,</w:t>
      </w:r>
      <w:r w:rsidRPr="00A87F9F">
        <w:rPr>
          <w:rFonts w:ascii="Times New Roman" w:hAnsi="Times New Roman" w:cs="Times New Roman"/>
          <w:color w:val="000000"/>
          <w:sz w:val="24"/>
          <w:vertAlign w:val="superscript"/>
        </w:rPr>
        <w:t>1</w:t>
      </w:r>
      <w:r w:rsidRPr="00A87F9F">
        <w:rPr>
          <w:rFonts w:ascii="Times New Roman" w:hAnsi="Times New Roman" w:cs="Times New Roman"/>
          <w:color w:val="000000"/>
          <w:sz w:val="24"/>
        </w:rPr>
        <w:t xml:space="preserve"> </w:t>
      </w:r>
      <w:proofErr w:type="spellStart"/>
      <w:r w:rsidRPr="00A87F9F">
        <w:rPr>
          <w:rFonts w:ascii="Times New Roman" w:hAnsi="Times New Roman" w:cs="Times New Roman"/>
          <w:color w:val="000000"/>
          <w:sz w:val="24"/>
        </w:rPr>
        <w:t>Yohei</w:t>
      </w:r>
      <w:proofErr w:type="spellEnd"/>
      <w:r w:rsidRPr="00A87F9F">
        <w:rPr>
          <w:rFonts w:ascii="Times New Roman" w:hAnsi="Times New Roman" w:cs="Times New Roman"/>
          <w:color w:val="000000"/>
          <w:sz w:val="24"/>
        </w:rPr>
        <w:t xml:space="preserve"> Otsuki,</w:t>
      </w:r>
      <w:r w:rsidRPr="00A87F9F">
        <w:rPr>
          <w:rFonts w:ascii="Times New Roman" w:hAnsi="Times New Roman" w:cs="Times New Roman"/>
          <w:color w:val="000000"/>
          <w:sz w:val="24"/>
          <w:vertAlign w:val="superscript"/>
        </w:rPr>
        <w:t>1</w:t>
      </w:r>
      <w:r w:rsidRPr="00A87F9F">
        <w:rPr>
          <w:rFonts w:ascii="Times New Roman" w:hAnsi="Times New Roman" w:cs="Times New Roman"/>
          <w:color w:val="000000"/>
          <w:sz w:val="24"/>
        </w:rPr>
        <w:t xml:space="preserve"> Atsushi Mukai,</w:t>
      </w:r>
      <w:r w:rsidRPr="00A87F9F">
        <w:rPr>
          <w:rFonts w:ascii="Times New Roman" w:hAnsi="Times New Roman" w:cs="Times New Roman"/>
          <w:color w:val="000000"/>
          <w:sz w:val="24"/>
          <w:vertAlign w:val="superscript"/>
        </w:rPr>
        <w:t xml:space="preserve">1 </w:t>
      </w:r>
      <w:proofErr w:type="spellStart"/>
      <w:r w:rsidRPr="00A87F9F">
        <w:rPr>
          <w:rFonts w:ascii="Times New Roman" w:hAnsi="Times New Roman" w:cs="Times New Roman"/>
          <w:color w:val="000000"/>
          <w:sz w:val="24"/>
        </w:rPr>
        <w:t>Morio</w:t>
      </w:r>
      <w:proofErr w:type="spellEnd"/>
      <w:r w:rsidRPr="00A87F9F">
        <w:rPr>
          <w:rFonts w:ascii="Times New Roman" w:hAnsi="Times New Roman" w:cs="Times New Roman"/>
          <w:color w:val="000000"/>
          <w:sz w:val="24"/>
        </w:rPr>
        <w:t xml:space="preserve"> Ueno,</w:t>
      </w:r>
      <w:r w:rsidRPr="00A87F9F">
        <w:rPr>
          <w:rFonts w:ascii="Times New Roman" w:hAnsi="Times New Roman" w:cs="Times New Roman"/>
          <w:color w:val="000000"/>
          <w:sz w:val="24"/>
          <w:vertAlign w:val="superscript"/>
        </w:rPr>
        <w:t>1</w:t>
      </w:r>
      <w:r w:rsidRPr="00A87F9F">
        <w:rPr>
          <w:rFonts w:ascii="Times New Roman" w:hAnsi="Times New Roman" w:cs="Times New Roman"/>
          <w:color w:val="000000"/>
          <w:sz w:val="24"/>
        </w:rPr>
        <w:t xml:space="preserve"> Chie Sotozono,</w:t>
      </w:r>
      <w:r w:rsidRPr="00A87F9F">
        <w:rPr>
          <w:rFonts w:ascii="Times New Roman" w:hAnsi="Times New Roman" w:cs="Times New Roman"/>
          <w:color w:val="000000"/>
          <w:sz w:val="24"/>
          <w:vertAlign w:val="superscript"/>
        </w:rPr>
        <w:t>1</w:t>
      </w:r>
      <w:r w:rsidRPr="008C19AA">
        <w:rPr>
          <w:rFonts w:ascii="Times New Roman" w:hAnsi="Times New Roman" w:cs="Times New Roman"/>
          <w:color w:val="000000"/>
          <w:sz w:val="24"/>
        </w:rPr>
        <w:t xml:space="preserve"> </w:t>
      </w:r>
      <w:r w:rsidRPr="00A87F9F">
        <w:rPr>
          <w:rFonts w:ascii="Times New Roman" w:hAnsi="Times New Roman" w:cs="Times New Roman"/>
          <w:color w:val="000000"/>
          <w:sz w:val="24"/>
        </w:rPr>
        <w:t>Shigeru Kinoshita</w:t>
      </w:r>
      <w:r w:rsidRPr="00A87F9F">
        <w:rPr>
          <w:rFonts w:ascii="Times New Roman" w:hAnsi="Times New Roman" w:cs="Times New Roman"/>
          <w:color w:val="000000"/>
          <w:sz w:val="24"/>
          <w:vertAlign w:val="superscript"/>
        </w:rPr>
        <w:t>2</w:t>
      </w:r>
      <w:r w:rsidRPr="00A87F9F">
        <w:rPr>
          <w:rFonts w:ascii="Times New Roman" w:hAnsi="Times New Roman" w:cs="Times New Roman"/>
          <w:color w:val="000000"/>
          <w:sz w:val="24"/>
        </w:rPr>
        <w:t xml:space="preserve"> and</w:t>
      </w:r>
      <w:r w:rsidRPr="00A87F9F">
        <w:rPr>
          <w:rFonts w:ascii="Times New Roman" w:hAnsi="Times New Roman" w:cs="Times New Roman"/>
          <w:color w:val="000000"/>
          <w:sz w:val="24"/>
          <w:vertAlign w:val="superscript"/>
        </w:rPr>
        <w:t xml:space="preserve"> </w:t>
      </w:r>
      <w:proofErr w:type="spellStart"/>
      <w:r w:rsidRPr="00A87F9F">
        <w:rPr>
          <w:rFonts w:ascii="Times New Roman" w:hAnsi="Times New Roman" w:cs="Times New Roman"/>
          <w:color w:val="000000"/>
          <w:sz w:val="24"/>
        </w:rPr>
        <w:t>Junji</w:t>
      </w:r>
      <w:proofErr w:type="spellEnd"/>
      <w:r w:rsidRPr="00A87F9F">
        <w:rPr>
          <w:rFonts w:ascii="Times New Roman" w:hAnsi="Times New Roman" w:cs="Times New Roman"/>
          <w:color w:val="000000"/>
          <w:sz w:val="24"/>
        </w:rPr>
        <w:t xml:space="preserve"> Hamuro</w:t>
      </w:r>
      <w:proofErr w:type="gramStart"/>
      <w:r w:rsidRPr="00A87F9F">
        <w:rPr>
          <w:rFonts w:ascii="Times New Roman" w:hAnsi="Times New Roman" w:cs="Times New Roman"/>
          <w:color w:val="000000"/>
          <w:sz w:val="24"/>
          <w:vertAlign w:val="superscript"/>
        </w:rPr>
        <w:t>1</w:t>
      </w:r>
      <w:r>
        <w:rPr>
          <w:rFonts w:ascii="Times New Roman" w:hAnsi="Times New Roman" w:cs="Times New Roman"/>
          <w:color w:val="000000"/>
          <w:sz w:val="24"/>
          <w:vertAlign w:val="superscript"/>
        </w:rPr>
        <w:t>,*</w:t>
      </w:r>
      <w:proofErr w:type="gramEnd"/>
    </w:p>
    <w:p w14:paraId="701C9FB8" w14:textId="77777777" w:rsidR="00537114" w:rsidRPr="00A87F9F" w:rsidRDefault="00537114" w:rsidP="00537114">
      <w:pPr>
        <w:spacing w:line="480" w:lineRule="auto"/>
        <w:jc w:val="left"/>
        <w:rPr>
          <w:rFonts w:ascii="Times New Roman" w:hAnsi="Times New Roman" w:cs="Times New Roman"/>
          <w:sz w:val="24"/>
        </w:rPr>
      </w:pPr>
      <w:r w:rsidRPr="00A87F9F">
        <w:rPr>
          <w:rFonts w:ascii="Times New Roman" w:hAnsi="Times New Roman" w:cs="Times New Roman"/>
          <w:sz w:val="24"/>
        </w:rPr>
        <w:t xml:space="preserve"> </w:t>
      </w:r>
    </w:p>
    <w:p w14:paraId="152854C6" w14:textId="77777777" w:rsidR="00537114" w:rsidRPr="00A87F9F" w:rsidRDefault="00537114" w:rsidP="00537114">
      <w:pPr>
        <w:autoSpaceDE w:val="0"/>
        <w:autoSpaceDN w:val="0"/>
        <w:adjustRightInd w:val="0"/>
        <w:spacing w:line="480" w:lineRule="auto"/>
        <w:jc w:val="left"/>
        <w:rPr>
          <w:rFonts w:ascii="Times New Roman" w:hAnsi="Times New Roman" w:cs="Times New Roman"/>
          <w:color w:val="000000"/>
          <w:sz w:val="24"/>
        </w:rPr>
      </w:pPr>
      <w:r w:rsidRPr="00A87F9F">
        <w:rPr>
          <w:rFonts w:ascii="Times New Roman" w:hAnsi="Times New Roman" w:cs="Times New Roman"/>
          <w:color w:val="000000"/>
          <w:sz w:val="24"/>
          <w:vertAlign w:val="superscript"/>
        </w:rPr>
        <w:t>1</w:t>
      </w:r>
      <w:r w:rsidRPr="00A87F9F">
        <w:rPr>
          <w:rFonts w:ascii="Times New Roman" w:hAnsi="Times New Roman" w:cs="Times New Roman"/>
          <w:color w:val="000000"/>
          <w:sz w:val="24"/>
        </w:rPr>
        <w:t>Department of Ophthalmology, Kyoto Prefectural University of Medicine, Kyoto, Japan</w:t>
      </w:r>
    </w:p>
    <w:p w14:paraId="4748FE61" w14:textId="77777777" w:rsidR="00537114" w:rsidRPr="00A87F9F" w:rsidRDefault="00537114" w:rsidP="00537114">
      <w:pPr>
        <w:autoSpaceDE w:val="0"/>
        <w:autoSpaceDN w:val="0"/>
        <w:adjustRightInd w:val="0"/>
        <w:spacing w:line="480" w:lineRule="auto"/>
        <w:jc w:val="left"/>
        <w:rPr>
          <w:rFonts w:ascii="Times New Roman" w:hAnsi="Times New Roman" w:cs="Times New Roman"/>
          <w:color w:val="000000"/>
          <w:sz w:val="24"/>
        </w:rPr>
      </w:pPr>
      <w:r w:rsidRPr="00A87F9F">
        <w:rPr>
          <w:rFonts w:ascii="Times New Roman" w:hAnsi="Times New Roman" w:cs="Times New Roman"/>
          <w:color w:val="000000"/>
          <w:sz w:val="24"/>
          <w:vertAlign w:val="superscript"/>
        </w:rPr>
        <w:t>2</w:t>
      </w:r>
      <w:r w:rsidRPr="00A87F9F">
        <w:rPr>
          <w:rFonts w:ascii="Times New Roman" w:hAnsi="Times New Roman" w:cs="Times New Roman"/>
          <w:color w:val="000000"/>
          <w:sz w:val="24"/>
        </w:rPr>
        <w:t>Department of Frontier Medical Science and Technology for Ophthalmology, Kyoto Prefectural University of Medicine, Kyoto, Japan</w:t>
      </w:r>
    </w:p>
    <w:p w14:paraId="411F2A7C" w14:textId="3221F63B" w:rsidR="00537114" w:rsidRDefault="00537114">
      <w:pPr>
        <w:widowControl/>
        <w:jc w:val="left"/>
      </w:pPr>
      <w:r>
        <w:br w:type="page"/>
      </w:r>
    </w:p>
    <w:p w14:paraId="5BF00528" w14:textId="77777777" w:rsidR="00E614D5" w:rsidRDefault="00E614D5" w:rsidP="00FD788E"/>
    <w:p w14:paraId="63ADBD2C" w14:textId="10B57E41" w:rsidR="00E614D5" w:rsidRDefault="004C4C32" w:rsidP="00FD788E">
      <w:r>
        <w:rPr>
          <w:noProof/>
        </w:rPr>
        <mc:AlternateContent>
          <mc:Choice Requires="wps">
            <w:drawing>
              <wp:anchor distT="0" distB="0" distL="114300" distR="114300" simplePos="0" relativeHeight="251663360" behindDoc="0" locked="0" layoutInCell="1" allowOverlap="1" wp14:anchorId="1DB9469A" wp14:editId="5AEC3E17">
                <wp:simplePos x="0" y="0"/>
                <wp:positionH relativeFrom="column">
                  <wp:posOffset>2181225</wp:posOffset>
                </wp:positionH>
                <wp:positionV relativeFrom="paragraph">
                  <wp:posOffset>95885</wp:posOffset>
                </wp:positionV>
                <wp:extent cx="190500" cy="220980"/>
                <wp:effectExtent l="0" t="0" r="19050" b="26670"/>
                <wp:wrapNone/>
                <wp:docPr id="2" name="正方形/長方形 2"/>
                <wp:cNvGraphicFramePr/>
                <a:graphic xmlns:a="http://schemas.openxmlformats.org/drawingml/2006/main">
                  <a:graphicData uri="http://schemas.microsoft.com/office/word/2010/wordprocessingShape">
                    <wps:wsp>
                      <wps:cNvSpPr/>
                      <wps:spPr>
                        <a:xfrm>
                          <a:off x="0" y="0"/>
                          <a:ext cx="190500" cy="22098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15D7C9" id="正方形/長方形 2" o:spid="_x0000_s1026" style="position:absolute;left:0;text-align:left;margin-left:171.75pt;margin-top:7.55pt;width:15pt;height:17.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q8IegIAAIUFAAAOAAAAZHJzL2Uyb0RvYy54bWysVE1v2zAMvQ/YfxB0X20H7dYEdYqgRYcB&#10;RVusHXpWZCk2IIsapcTJfv0o+SNdV+xQ7CKLJvlIPpG8uNy3hu0U+gZsyYuTnDNlJVSN3ZT8x9PN&#10;p3POfBC2EgasKvlBeX65/PjhonMLNYMaTKWQEYj1i86VvA7BLbLMy1q1wp+AU5aUGrAVgUTcZBWK&#10;jtBbk83y/HPWAVYOQSrv6e91r+TLhK+1kuFea68CMyWn3EI6MZ3reGbLC7HYoHB1I4c0xDuyaEVj&#10;KegEdS2CYFts/oJqG4ngQYcTCW0GWjdSpRqomiJ/Vc1jLZxKtRA53k00+f8HK+92j+4BiYbO+YWn&#10;a6xir7GNX8qP7RNZh4kstQ9M0s9inp/lRKkk1WyWz88TmdnR2aEPXxW0LF5KjvQWiSKxu/WBApLp&#10;aBJjeTBNddMYk4T4/urKINsJern1pogvRR5/WBn7LkeCiZ7ZseJ0CwejIp6x35VmTUU1zlLCqRmP&#10;yQgplQ1Fr6pFpfociQyiY8hyTD/lnAAjsqbqJuwBYLTsQUbsHmawj64q9fLknP8rsd558kiRwYbJ&#10;uW0s4FsAhqoaIvf2I0k9NZGlNVSHB2QI/SR5J28aet5b4cODQBod6ghaB+GeDm2gKzkMN85qwF9v&#10;/Y/21NGk5ayjUSy5/7kVqDgz3yz1+rw4PY2zm4TTsy8zEvClZv1SY7ftFVDPFLR4nEzXaB/MeNUI&#10;7TNtjVWMSiphJcUuuQw4ClehXxG0d6RarZIZzasT4dY+OhnBI6uxfZ/2zwLd0OOBhuMOxrEVi1et&#10;3ttGTwurbQDdpDk48jrwTbOeGmfYS3GZvJST1XF7Ln8DAAD//wMAUEsDBBQABgAIAAAAIQBy6Sgs&#10;4AAAAAkBAAAPAAAAZHJzL2Rvd25yZXYueG1sTI/BTsMwDIbvSLxDZCRuLN26sbU0nRACIaQdYEMa&#10;R6912orGqZq0K29PdoKj/X/6/TnbTqYVI/WusaxgPotAEBe2bLhS8Hl4uduAcB65xNYyKfghB9v8&#10;+irDtLRn/qBx7ysRStilqKD2vkuldEVNBt3MdsQh07Y36MPYV7Ls8RzKTSsXUXQvDTYcLtTY0VNN&#10;xfd+MAq+NL4ent/cTurFqJPmfTjq9aDU7c30+ADC0+T/YLjoB3XIg9PJDlw60SqIl/EqoCFYzUEE&#10;IF5fFicFyyQBmWfy/wf5LwAAAP//AwBQSwECLQAUAAYACAAAACEAtoM4kv4AAADhAQAAEwAAAAAA&#10;AAAAAAAAAAAAAAAAW0NvbnRlbnRfVHlwZXNdLnhtbFBLAQItABQABgAIAAAAIQA4/SH/1gAAAJQB&#10;AAALAAAAAAAAAAAAAAAAAC8BAABfcmVscy8ucmVsc1BLAQItABQABgAIAAAAIQBXyq8IegIAAIUF&#10;AAAOAAAAAAAAAAAAAAAAAC4CAABkcnMvZTJvRG9jLnhtbFBLAQItABQABgAIAAAAIQBy6Sgs4AAA&#10;AAkBAAAPAAAAAAAAAAAAAAAAANQEAABkcnMvZG93bnJldi54bWxQSwUGAAAAAAQABADzAAAA4QUA&#10;AAAA&#10;" fillcolor="white [3212]" strokecolor="white [3212]" strokeweight="1pt"/>
            </w:pict>
          </mc:Fallback>
        </mc:AlternateContent>
      </w:r>
      <w:r w:rsidR="00E614D5" w:rsidRPr="00E614D5">
        <w:rPr>
          <w:noProof/>
        </w:rPr>
        <w:drawing>
          <wp:inline distT="0" distB="0" distL="0" distR="0" wp14:anchorId="06BF694B" wp14:editId="78370589">
            <wp:extent cx="4495143" cy="3320097"/>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06080" cy="3328175"/>
                    </a:xfrm>
                    <a:prstGeom prst="rect">
                      <a:avLst/>
                    </a:prstGeom>
                    <a:noFill/>
                    <a:ln>
                      <a:noFill/>
                    </a:ln>
                  </pic:spPr>
                </pic:pic>
              </a:graphicData>
            </a:graphic>
          </wp:inline>
        </w:drawing>
      </w:r>
    </w:p>
    <w:p w14:paraId="1B3F30EE" w14:textId="3416E0A8" w:rsidR="00FD788E" w:rsidRPr="00E614D5" w:rsidRDefault="00F53315" w:rsidP="00FD788E">
      <w:pPr>
        <w:rPr>
          <w:rFonts w:ascii="Times New Roman" w:hAnsi="Times New Roman" w:cs="Times New Roman"/>
          <w:sz w:val="24"/>
          <w:szCs w:val="24"/>
        </w:rPr>
      </w:pPr>
      <w:r w:rsidRPr="00E614D5">
        <w:rPr>
          <w:rFonts w:ascii="Times New Roman" w:hAnsi="Times New Roman" w:cs="Times New Roman"/>
          <w:sz w:val="24"/>
          <w:szCs w:val="24"/>
        </w:rPr>
        <w:t xml:space="preserve">Supplementary Figure </w:t>
      </w:r>
      <w:r w:rsidR="00FD788E" w:rsidRPr="00E614D5">
        <w:rPr>
          <w:rFonts w:ascii="Times New Roman" w:hAnsi="Times New Roman" w:cs="Times New Roman"/>
          <w:sz w:val="24"/>
          <w:szCs w:val="24"/>
        </w:rPr>
        <w:t xml:space="preserve"> </w:t>
      </w:r>
    </w:p>
    <w:p w14:paraId="6244DC2C" w14:textId="77777777" w:rsidR="00DE33BB" w:rsidRPr="00E614D5" w:rsidRDefault="00E614D5">
      <w:pPr>
        <w:rPr>
          <w:rFonts w:ascii="Times New Roman" w:hAnsi="Times New Roman" w:cs="Times New Roman"/>
          <w:sz w:val="24"/>
          <w:szCs w:val="24"/>
        </w:rPr>
      </w:pPr>
      <w:r w:rsidRPr="00E614D5">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71DC47D0" wp14:editId="2ABBD7E5">
                <wp:simplePos x="0" y="0"/>
                <wp:positionH relativeFrom="column">
                  <wp:posOffset>560705</wp:posOffset>
                </wp:positionH>
                <wp:positionV relativeFrom="paragraph">
                  <wp:posOffset>1717040</wp:posOffset>
                </wp:positionV>
                <wp:extent cx="3301365" cy="245745"/>
                <wp:effectExtent l="0" t="0" r="0" b="0"/>
                <wp:wrapNone/>
                <wp:docPr id="6" name="テキスト ボックス 5"/>
                <wp:cNvGraphicFramePr/>
                <a:graphic xmlns:a="http://schemas.openxmlformats.org/drawingml/2006/main">
                  <a:graphicData uri="http://schemas.microsoft.com/office/word/2010/wordprocessingShape">
                    <wps:wsp>
                      <wps:cNvSpPr txBox="1"/>
                      <wps:spPr>
                        <a:xfrm>
                          <a:off x="0" y="0"/>
                          <a:ext cx="3301365" cy="245745"/>
                        </a:xfrm>
                        <a:prstGeom prst="rect">
                          <a:avLst/>
                        </a:prstGeom>
                        <a:noFill/>
                      </wps:spPr>
                      <wps:txbx>
                        <w:txbxContent>
                          <w:p w14:paraId="688280A1"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OCR; </w:t>
                            </w:r>
                            <w:proofErr w:type="spellStart"/>
                            <w:r w:rsidRPr="00E614D5">
                              <w:rPr>
                                <w:rFonts w:ascii="Times New Roman" w:eastAsiaTheme="minorEastAsia" w:hAnsi="Times New Roman" w:cs="Times New Roman"/>
                                <w:color w:val="000000" w:themeColor="text1"/>
                                <w:kern w:val="24"/>
                              </w:rPr>
                              <w:t>oxygenconsumption</w:t>
                            </w:r>
                            <w:proofErr w:type="spellEnd"/>
                            <w:r w:rsidRPr="00E614D5">
                              <w:rPr>
                                <w:rFonts w:ascii="Times New Roman" w:eastAsiaTheme="minorEastAsia" w:hAnsi="Times New Roman" w:cs="Times New Roman"/>
                                <w:color w:val="000000" w:themeColor="text1"/>
                                <w:kern w:val="24"/>
                              </w:rPr>
                              <w:t xml:space="preserve"> rate </w:t>
                            </w:r>
                          </w:p>
                        </w:txbxContent>
                      </wps:txbx>
                      <wps:bodyPr wrap="square" rtlCol="0">
                        <a:spAutoFit/>
                      </wps:bodyPr>
                    </wps:wsp>
                  </a:graphicData>
                </a:graphic>
              </wp:anchor>
            </w:drawing>
          </mc:Choice>
          <mc:Fallback>
            <w:pict>
              <v:shapetype w14:anchorId="71DC47D0" id="_x0000_t202" coordsize="21600,21600" o:spt="202" path="m,l,21600r21600,l21600,xe">
                <v:stroke joinstyle="miter"/>
                <v:path gradientshapeok="t" o:connecttype="rect"/>
              </v:shapetype>
              <v:shape id="テキスト ボックス 5" o:spid="_x0000_s1026" type="#_x0000_t202" style="position:absolute;left:0;text-align:left;margin-left:44.15pt;margin-top:135.2pt;width:259.95pt;height:19.3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pkhgAEAAOkCAAAOAAAAZHJzL2Uyb0RvYy54bWysUstu2zAQvAfoPxC815LtOAkEy0GbILkU&#10;TQCnH0BTpCVA5DK7tCX/fZe0YwftreiFIvcxOzuj5f3oerE3SB34Wk4npRTGa2g6v63lr7enr3dS&#10;UFS+UT14U8uDIXm/+nK1HEJlZtBC3xgUDOKpGkIt2xhDVRSkW+MUTSAYz0kL6FTkJ26LBtXA6K4v&#10;ZmV5UwyATUDQhoijj8ekXGV8a42OL9aSiaKvJXOL+cR8btJZrJaq2qIKbadPNNQ/sHCq8zz0DPWo&#10;ohI77P6Ccp1GILBxosEVYG2nTd6Bt5mWf2yzblUweRcWh8JZJvp/sPrnfh1eUcTxO4xsYBJkCFQR&#10;B9M+o0WXvsxUcJ4lPJxlM2MUmoPzeTmd3yyk0JybXS9urxcJprh0B6T4bMCJdKklsi1ZLbX/QfFY&#10;+lGShnl46vo+xS9U0i2Om/HEbwPNgWkP7Fwt6X2n0EiBsX+AbHRCofBtFxkpD0jtx54TKuuZKZ68&#10;T4Z9fueqyx+6+g0AAP//AwBQSwMEFAAGAAgAAAAhAEzz4znfAAAACgEAAA8AAABkcnMvZG93bnJl&#10;di54bWxMj8tOwzAQRfdI/IM1SOyonRRKGuJUFQ+JRTeUsJ/G0yQiHkex26R/j1nBcnSP7j1TbGbb&#10;izONvnOsIVkoEMS1Mx03GqrPt7sMhA/IBnvHpOFCHjbl9VWBuXETf9B5HxoRS9jnqKENYcil9HVL&#10;Fv3CDcQxO7rRYojn2Egz4hTLbS9TpVbSYsdxocWBnluqv/cnqyEEs00u1av171/z7mVqVf2Alda3&#10;N/P2CUSgOfzB8Ksf1aGMTgd3YuNFryHLlpHUkD6qexARWKksBXHQsFTrBGRZyP8vlD8AAAD//wMA&#10;UEsBAi0AFAAGAAgAAAAhALaDOJL+AAAA4QEAABMAAAAAAAAAAAAAAAAAAAAAAFtDb250ZW50X1R5&#10;cGVzXS54bWxQSwECLQAUAAYACAAAACEAOP0h/9YAAACUAQAACwAAAAAAAAAAAAAAAAAvAQAAX3Jl&#10;bHMvLnJlbHNQSwECLQAUAAYACAAAACEANQaZIYABAADpAgAADgAAAAAAAAAAAAAAAAAuAgAAZHJz&#10;L2Uyb0RvYy54bWxQSwECLQAUAAYACAAAACEATPPjOd8AAAAKAQAADwAAAAAAAAAAAAAAAADaAwAA&#10;ZHJzL2Rvd25yZXYueG1sUEsFBgAAAAAEAAQA8wAAAOYEAAAAAA==&#10;" filled="f" stroked="f">
                <v:textbox style="mso-fit-shape-to-text:t">
                  <w:txbxContent>
                    <w:p w14:paraId="688280A1"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OCR; </w:t>
                      </w:r>
                      <w:proofErr w:type="spellStart"/>
                      <w:r w:rsidRPr="00E614D5">
                        <w:rPr>
                          <w:rFonts w:ascii="Times New Roman" w:eastAsiaTheme="minorEastAsia" w:hAnsi="Times New Roman" w:cs="Times New Roman"/>
                          <w:color w:val="000000" w:themeColor="text1"/>
                          <w:kern w:val="24"/>
                        </w:rPr>
                        <w:t>oxygenconsumption</w:t>
                      </w:r>
                      <w:proofErr w:type="spellEnd"/>
                      <w:r w:rsidRPr="00E614D5">
                        <w:rPr>
                          <w:rFonts w:ascii="Times New Roman" w:eastAsiaTheme="minorEastAsia" w:hAnsi="Times New Roman" w:cs="Times New Roman"/>
                          <w:color w:val="000000" w:themeColor="text1"/>
                          <w:kern w:val="24"/>
                        </w:rPr>
                        <w:t xml:space="preserve"> rate </w:t>
                      </w:r>
                    </w:p>
                  </w:txbxContent>
                </v:textbox>
              </v:shape>
            </w:pict>
          </mc:Fallback>
        </mc:AlternateContent>
      </w:r>
      <w:r w:rsidRPr="00E614D5">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0356443C" wp14:editId="1F8475AF">
                <wp:simplePos x="0" y="0"/>
                <wp:positionH relativeFrom="column">
                  <wp:posOffset>560705</wp:posOffset>
                </wp:positionH>
                <wp:positionV relativeFrom="paragraph">
                  <wp:posOffset>996315</wp:posOffset>
                </wp:positionV>
                <wp:extent cx="3483610" cy="553720"/>
                <wp:effectExtent l="0" t="0" r="0" b="0"/>
                <wp:wrapNone/>
                <wp:docPr id="5" name="テキスト ボックス 4">
                  <a:extLst xmlns:a="http://schemas.openxmlformats.org/drawingml/2006/main">
                    <a:ext uri="{FF2B5EF4-FFF2-40B4-BE49-F238E27FC236}">
                      <a16:creationId xmlns:a16="http://schemas.microsoft.com/office/drawing/2014/main" id="{47D0D990-4EBD-4FEE-A0F7-C8984557A4CA}"/>
                    </a:ext>
                  </a:extLst>
                </wp:docPr>
                <wp:cNvGraphicFramePr/>
                <a:graphic xmlns:a="http://schemas.openxmlformats.org/drawingml/2006/main">
                  <a:graphicData uri="http://schemas.microsoft.com/office/word/2010/wordprocessingShape">
                    <wps:wsp>
                      <wps:cNvSpPr txBox="1"/>
                      <wps:spPr>
                        <a:xfrm>
                          <a:off x="0" y="0"/>
                          <a:ext cx="3483610" cy="553720"/>
                        </a:xfrm>
                        <a:prstGeom prst="rect">
                          <a:avLst/>
                        </a:prstGeom>
                        <a:noFill/>
                      </wps:spPr>
                      <wps:txbx>
                        <w:txbxContent>
                          <w:p w14:paraId="5D04E9E4" w14:textId="77777777" w:rsidR="00FD788E" w:rsidRPr="004C4C32" w:rsidRDefault="00FD788E" w:rsidP="00FD788E">
                            <w:pPr>
                              <w:pStyle w:val="Web"/>
                              <w:spacing w:before="0" w:beforeAutospacing="0" w:after="0" w:afterAutospacing="0"/>
                              <w:rPr>
                                <w:rFonts w:ascii="Times New Roman" w:hAnsi="Times New Roman" w:cs="Times New Roman"/>
                              </w:rPr>
                            </w:pPr>
                            <w:r w:rsidRPr="004C4C32">
                              <w:rPr>
                                <w:rFonts w:ascii="Times New Roman" w:eastAsiaTheme="minorEastAsia" w:hAnsi="Times New Roman" w:cs="Times New Roman"/>
                                <w:color w:val="000000" w:themeColor="text1"/>
                                <w:kern w:val="24"/>
                              </w:rPr>
                              <w:t xml:space="preserve">O: Oligomycin, </w:t>
                            </w:r>
                          </w:p>
                          <w:p w14:paraId="208DBB0E" w14:textId="77777777" w:rsidR="00FD788E" w:rsidRPr="004C4C32" w:rsidRDefault="00FD788E" w:rsidP="00FD788E">
                            <w:pPr>
                              <w:pStyle w:val="Web"/>
                              <w:spacing w:before="0" w:beforeAutospacing="0" w:after="0" w:afterAutospacing="0"/>
                              <w:rPr>
                                <w:rFonts w:ascii="Times New Roman" w:hAnsi="Times New Roman" w:cs="Times New Roman"/>
                              </w:rPr>
                            </w:pPr>
                            <w:r w:rsidRPr="004C4C32">
                              <w:rPr>
                                <w:rFonts w:ascii="Times New Roman" w:eastAsiaTheme="minorEastAsia" w:hAnsi="Times New Roman" w:cs="Times New Roman"/>
                                <w:color w:val="000000" w:themeColor="text1"/>
                                <w:kern w:val="24"/>
                              </w:rPr>
                              <w:t>F:</w:t>
                            </w:r>
                            <w:r w:rsidR="00E614D5" w:rsidRPr="004C4C32">
                              <w:rPr>
                                <w:rFonts w:ascii="Times New Roman" w:eastAsiaTheme="minorEastAsia" w:hAnsi="Times New Roman" w:cs="Times New Roman"/>
                                <w:color w:val="000000" w:themeColor="text1"/>
                                <w:kern w:val="24"/>
                              </w:rPr>
                              <w:t xml:space="preserve"> </w:t>
                            </w:r>
                            <w:r w:rsidRPr="004C4C32">
                              <w:rPr>
                                <w:rFonts w:ascii="Times New Roman" w:eastAsiaTheme="minorEastAsia" w:hAnsi="Times New Roman" w:cs="Times New Roman"/>
                                <w:color w:val="000000" w:themeColor="text1"/>
                                <w:kern w:val="24"/>
                              </w:rPr>
                              <w:t>Carbonyl cyanide-p-</w:t>
                            </w:r>
                            <w:proofErr w:type="spellStart"/>
                            <w:r w:rsidRPr="004C4C32">
                              <w:rPr>
                                <w:rFonts w:ascii="Times New Roman" w:eastAsiaTheme="minorEastAsia" w:hAnsi="Times New Roman" w:cs="Times New Roman"/>
                                <w:color w:val="000000" w:themeColor="text1"/>
                                <w:kern w:val="24"/>
                              </w:rPr>
                              <w:t>trifluoromethoxyphenylhydrazone</w:t>
                            </w:r>
                            <w:proofErr w:type="spellEnd"/>
                            <w:r w:rsidRPr="004C4C32">
                              <w:rPr>
                                <w:rFonts w:ascii="Times New Roman" w:eastAsiaTheme="minorEastAsia" w:hAnsi="Times New Roman" w:cs="Times New Roman"/>
                                <w:color w:val="000000" w:themeColor="text1"/>
                                <w:kern w:val="24"/>
                              </w:rPr>
                              <w:t xml:space="preserve">, </w:t>
                            </w:r>
                          </w:p>
                          <w:p w14:paraId="784DB8C9" w14:textId="77777777" w:rsidR="00FD788E" w:rsidRPr="004C4C32" w:rsidRDefault="00FD788E" w:rsidP="00FD788E">
                            <w:pPr>
                              <w:pStyle w:val="Web"/>
                              <w:spacing w:before="0" w:beforeAutospacing="0" w:after="0" w:afterAutospacing="0"/>
                              <w:rPr>
                                <w:rFonts w:ascii="Times New Roman" w:hAnsi="Times New Roman" w:cs="Times New Roman"/>
                              </w:rPr>
                            </w:pPr>
                            <w:r w:rsidRPr="004C4C32">
                              <w:rPr>
                                <w:rFonts w:ascii="Times New Roman" w:eastAsiaTheme="minorEastAsia" w:hAnsi="Times New Roman" w:cs="Times New Roman"/>
                                <w:color w:val="000000" w:themeColor="text1"/>
                                <w:kern w:val="24"/>
                              </w:rPr>
                              <w:t>R/A:</w:t>
                            </w:r>
                            <w:r w:rsidR="00E614D5" w:rsidRPr="004C4C32">
                              <w:rPr>
                                <w:rFonts w:ascii="Times New Roman" w:eastAsiaTheme="minorEastAsia" w:hAnsi="Times New Roman" w:cs="Times New Roman"/>
                                <w:color w:val="000000" w:themeColor="text1"/>
                                <w:kern w:val="24"/>
                              </w:rPr>
                              <w:t xml:space="preserve"> </w:t>
                            </w:r>
                            <w:proofErr w:type="spellStart"/>
                            <w:r w:rsidRPr="004C4C32">
                              <w:rPr>
                                <w:rFonts w:ascii="Times New Roman" w:eastAsiaTheme="minorEastAsia" w:hAnsi="Times New Roman" w:cs="Times New Roman"/>
                                <w:color w:val="000000" w:themeColor="text1"/>
                                <w:kern w:val="24"/>
                              </w:rPr>
                              <w:t>Rotenon</w:t>
                            </w:r>
                            <w:proofErr w:type="spellEnd"/>
                            <w:r w:rsidRPr="004C4C32">
                              <w:rPr>
                                <w:rFonts w:ascii="Times New Roman" w:eastAsiaTheme="minorEastAsia" w:hAnsi="Times New Roman" w:cs="Times New Roman"/>
                                <w:color w:val="000000" w:themeColor="text1"/>
                                <w:kern w:val="24"/>
                              </w:rPr>
                              <w:t>/Antimycin A</w:t>
                            </w:r>
                          </w:p>
                        </w:txbxContent>
                      </wps:txbx>
                      <wps:bodyPr wrap="none" rtlCol="0">
                        <a:spAutoFit/>
                      </wps:bodyPr>
                    </wps:wsp>
                  </a:graphicData>
                </a:graphic>
              </wp:anchor>
            </w:drawing>
          </mc:Choice>
          <mc:Fallback>
            <w:pict>
              <v:shape w14:anchorId="0356443C" id="テキスト ボックス 4" o:spid="_x0000_s1027" type="#_x0000_t202" style="position:absolute;left:0;text-align:left;margin-left:44.15pt;margin-top:78.45pt;width:274.3pt;height:43.6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e15fgEAAO4CAAAOAAAAZHJzL2Uyb0RvYy54bWysUstOAzEMvCPxD1HudPugUK26rXioXBAg&#10;FT4gzSbdSJs4ikN3+/c4obQIboiLk9jOeDz2fNnblu1UQAOu4qPBkDPlJNTGbSv+9rq6mHGGUbha&#10;tOBUxfcK+XJxfjbvfKnG0EBbq8AIxGHZ+Yo3MfqyKFA2ygocgFeOghqCFZGeYVvUQXSEbttiPBxe&#10;FR2E2geQCpG8959Bvsj4WisZn7VGFVlbceIWsw3ZbpItFnNRboPwjZEHGuIPLKwwjooeoe5FFOw9&#10;mF9Q1sgACDoOJNgCtDZS5R6om9HwRzfrRniVeyFx0B9lwv+DlU+7tX8JLPa30NMAkyCdxxLJmfrp&#10;dbDpJKaM4iTh/iib6iOT5JxcziZXIwpJik2nk+tx1rU4/fYB44MCy9Kl4oHGktUSu0eMVJFSv1JS&#10;MQcr07bJf6KSbrHf9MzU32huoN4T+44GWHFHG8ZZiO0d5GknKPQ375HgcpWE8fnjAE2i5uKHBUhT&#10;+/7OWac1XXwAAAD//wMAUEsDBBQABgAIAAAAIQCR7rAG3QAAAAoBAAAPAAAAZHJzL2Rvd25yZXYu&#10;eG1sTI/PToNAEIfvJr7DZky82QVKCUWWxlQ9V6sPsGVHQNhZwm5b9Ok7Pelt/nz5zTflZraDOOHk&#10;O0cK4kUEAql2pqNGwefH60MOwgdNRg+OUMEPethUtzelLow70zue9qERHEK+0AraEMZCSl+3aLVf&#10;uBGJd19usjpwOzXSTPrM4XaQSRRl0uqO+EKrR9y2WPf7o1WQR3bX9+vkzdv0N16122f3Mn4rdX83&#10;Pz2CCDiHPxiu+qwOFTsd3JGMFwNn5Esmeb7K1iAYyJbX4qAgSdMYZFXK/y9UFwAAAP//AwBQSwEC&#10;LQAUAAYACAAAACEAtoM4kv4AAADhAQAAEwAAAAAAAAAAAAAAAAAAAAAAW0NvbnRlbnRfVHlwZXNd&#10;LnhtbFBLAQItABQABgAIAAAAIQA4/SH/1gAAAJQBAAALAAAAAAAAAAAAAAAAAC8BAABfcmVscy8u&#10;cmVsc1BLAQItABQABgAIAAAAIQAQFe15fgEAAO4CAAAOAAAAAAAAAAAAAAAAAC4CAABkcnMvZTJv&#10;RG9jLnhtbFBLAQItABQABgAIAAAAIQCR7rAG3QAAAAoBAAAPAAAAAAAAAAAAAAAAANgDAABkcnMv&#10;ZG93bnJldi54bWxQSwUGAAAAAAQABADzAAAA4gQAAAAA&#10;" filled="f" stroked="f">
                <v:textbox style="mso-fit-shape-to-text:t">
                  <w:txbxContent>
                    <w:p w14:paraId="5D04E9E4" w14:textId="77777777" w:rsidR="00FD788E" w:rsidRPr="004C4C32" w:rsidRDefault="00FD788E" w:rsidP="00FD788E">
                      <w:pPr>
                        <w:pStyle w:val="Web"/>
                        <w:spacing w:before="0" w:beforeAutospacing="0" w:after="0" w:afterAutospacing="0"/>
                        <w:rPr>
                          <w:rFonts w:ascii="Times New Roman" w:hAnsi="Times New Roman" w:cs="Times New Roman"/>
                        </w:rPr>
                      </w:pPr>
                      <w:r w:rsidRPr="004C4C32">
                        <w:rPr>
                          <w:rFonts w:ascii="Times New Roman" w:eastAsiaTheme="minorEastAsia" w:hAnsi="Times New Roman" w:cs="Times New Roman"/>
                          <w:color w:val="000000" w:themeColor="text1"/>
                          <w:kern w:val="24"/>
                        </w:rPr>
                        <w:t xml:space="preserve">O: Oligomycin, </w:t>
                      </w:r>
                    </w:p>
                    <w:p w14:paraId="208DBB0E" w14:textId="77777777" w:rsidR="00FD788E" w:rsidRPr="004C4C32" w:rsidRDefault="00FD788E" w:rsidP="00FD788E">
                      <w:pPr>
                        <w:pStyle w:val="Web"/>
                        <w:spacing w:before="0" w:beforeAutospacing="0" w:after="0" w:afterAutospacing="0"/>
                        <w:rPr>
                          <w:rFonts w:ascii="Times New Roman" w:hAnsi="Times New Roman" w:cs="Times New Roman"/>
                        </w:rPr>
                      </w:pPr>
                      <w:r w:rsidRPr="004C4C32">
                        <w:rPr>
                          <w:rFonts w:ascii="Times New Roman" w:eastAsiaTheme="minorEastAsia" w:hAnsi="Times New Roman" w:cs="Times New Roman"/>
                          <w:color w:val="000000" w:themeColor="text1"/>
                          <w:kern w:val="24"/>
                        </w:rPr>
                        <w:t>F:</w:t>
                      </w:r>
                      <w:r w:rsidR="00E614D5" w:rsidRPr="004C4C32">
                        <w:rPr>
                          <w:rFonts w:ascii="Times New Roman" w:eastAsiaTheme="minorEastAsia" w:hAnsi="Times New Roman" w:cs="Times New Roman"/>
                          <w:color w:val="000000" w:themeColor="text1"/>
                          <w:kern w:val="24"/>
                        </w:rPr>
                        <w:t xml:space="preserve"> </w:t>
                      </w:r>
                      <w:r w:rsidRPr="004C4C32">
                        <w:rPr>
                          <w:rFonts w:ascii="Times New Roman" w:eastAsiaTheme="minorEastAsia" w:hAnsi="Times New Roman" w:cs="Times New Roman"/>
                          <w:color w:val="000000" w:themeColor="text1"/>
                          <w:kern w:val="24"/>
                        </w:rPr>
                        <w:t>Carbonyl cyanide-p-</w:t>
                      </w:r>
                      <w:proofErr w:type="spellStart"/>
                      <w:r w:rsidRPr="004C4C32">
                        <w:rPr>
                          <w:rFonts w:ascii="Times New Roman" w:eastAsiaTheme="minorEastAsia" w:hAnsi="Times New Roman" w:cs="Times New Roman"/>
                          <w:color w:val="000000" w:themeColor="text1"/>
                          <w:kern w:val="24"/>
                        </w:rPr>
                        <w:t>trifluoromethoxyphenylhydrazone</w:t>
                      </w:r>
                      <w:proofErr w:type="spellEnd"/>
                      <w:r w:rsidRPr="004C4C32">
                        <w:rPr>
                          <w:rFonts w:ascii="Times New Roman" w:eastAsiaTheme="minorEastAsia" w:hAnsi="Times New Roman" w:cs="Times New Roman"/>
                          <w:color w:val="000000" w:themeColor="text1"/>
                          <w:kern w:val="24"/>
                        </w:rPr>
                        <w:t xml:space="preserve">, </w:t>
                      </w:r>
                    </w:p>
                    <w:p w14:paraId="784DB8C9" w14:textId="77777777" w:rsidR="00FD788E" w:rsidRPr="004C4C32" w:rsidRDefault="00FD788E" w:rsidP="00FD788E">
                      <w:pPr>
                        <w:pStyle w:val="Web"/>
                        <w:spacing w:before="0" w:beforeAutospacing="0" w:after="0" w:afterAutospacing="0"/>
                        <w:rPr>
                          <w:rFonts w:ascii="Times New Roman" w:hAnsi="Times New Roman" w:cs="Times New Roman"/>
                        </w:rPr>
                      </w:pPr>
                      <w:r w:rsidRPr="004C4C32">
                        <w:rPr>
                          <w:rFonts w:ascii="Times New Roman" w:eastAsiaTheme="minorEastAsia" w:hAnsi="Times New Roman" w:cs="Times New Roman"/>
                          <w:color w:val="000000" w:themeColor="text1"/>
                          <w:kern w:val="24"/>
                        </w:rPr>
                        <w:t>R/A:</w:t>
                      </w:r>
                      <w:r w:rsidR="00E614D5" w:rsidRPr="004C4C32">
                        <w:rPr>
                          <w:rFonts w:ascii="Times New Roman" w:eastAsiaTheme="minorEastAsia" w:hAnsi="Times New Roman" w:cs="Times New Roman"/>
                          <w:color w:val="000000" w:themeColor="text1"/>
                          <w:kern w:val="24"/>
                        </w:rPr>
                        <w:t xml:space="preserve"> </w:t>
                      </w:r>
                      <w:proofErr w:type="spellStart"/>
                      <w:r w:rsidRPr="004C4C32">
                        <w:rPr>
                          <w:rFonts w:ascii="Times New Roman" w:eastAsiaTheme="minorEastAsia" w:hAnsi="Times New Roman" w:cs="Times New Roman"/>
                          <w:color w:val="000000" w:themeColor="text1"/>
                          <w:kern w:val="24"/>
                        </w:rPr>
                        <w:t>Rotenon</w:t>
                      </w:r>
                      <w:proofErr w:type="spellEnd"/>
                      <w:r w:rsidRPr="004C4C32">
                        <w:rPr>
                          <w:rFonts w:ascii="Times New Roman" w:eastAsiaTheme="minorEastAsia" w:hAnsi="Times New Roman" w:cs="Times New Roman"/>
                          <w:color w:val="000000" w:themeColor="text1"/>
                          <w:kern w:val="24"/>
                        </w:rPr>
                        <w:t>/Antimycin A</w:t>
                      </w:r>
                    </w:p>
                  </w:txbxContent>
                </v:textbox>
              </v:shape>
            </w:pict>
          </mc:Fallback>
        </mc:AlternateContent>
      </w:r>
      <w:r w:rsidRPr="00E614D5">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37A383C8" wp14:editId="170354E5">
                <wp:simplePos x="0" y="0"/>
                <wp:positionH relativeFrom="column">
                  <wp:posOffset>652145</wp:posOffset>
                </wp:positionH>
                <wp:positionV relativeFrom="paragraph">
                  <wp:posOffset>1946910</wp:posOffset>
                </wp:positionV>
                <wp:extent cx="4723765" cy="861695"/>
                <wp:effectExtent l="0" t="0" r="0" b="0"/>
                <wp:wrapNone/>
                <wp:docPr id="4" name="テキスト ボックス 3"/>
                <wp:cNvGraphicFramePr/>
                <a:graphic xmlns:a="http://schemas.openxmlformats.org/drawingml/2006/main">
                  <a:graphicData uri="http://schemas.microsoft.com/office/word/2010/wordprocessingShape">
                    <wps:wsp>
                      <wps:cNvSpPr txBox="1"/>
                      <wps:spPr>
                        <a:xfrm>
                          <a:off x="0" y="0"/>
                          <a:ext cx="4723765" cy="861695"/>
                        </a:xfrm>
                        <a:prstGeom prst="rect">
                          <a:avLst/>
                        </a:prstGeom>
                        <a:noFill/>
                      </wps:spPr>
                      <wps:txbx>
                        <w:txbxContent>
                          <w:p w14:paraId="7E98D30E"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Adapted from </w:t>
                            </w:r>
                          </w:p>
                          <w:p w14:paraId="47E5ADC8"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Aldrich BT, </w:t>
                            </w:r>
                            <w:proofErr w:type="spellStart"/>
                            <w:r w:rsidRPr="00E614D5">
                              <w:rPr>
                                <w:rFonts w:ascii="Times New Roman" w:eastAsiaTheme="minorEastAsia" w:hAnsi="Times New Roman" w:cs="Times New Roman"/>
                                <w:color w:val="000000" w:themeColor="text1"/>
                                <w:kern w:val="24"/>
                              </w:rPr>
                              <w:t>Schlötzer-Schrehardt</w:t>
                            </w:r>
                            <w:proofErr w:type="spellEnd"/>
                            <w:r w:rsidRPr="00E614D5">
                              <w:rPr>
                                <w:rFonts w:ascii="Times New Roman" w:eastAsiaTheme="minorEastAsia" w:hAnsi="Times New Roman" w:cs="Times New Roman"/>
                                <w:color w:val="000000" w:themeColor="text1"/>
                                <w:kern w:val="24"/>
                              </w:rPr>
                              <w:t xml:space="preserve"> U, </w:t>
                            </w:r>
                            <w:proofErr w:type="spellStart"/>
                            <w:r w:rsidRPr="00E614D5">
                              <w:rPr>
                                <w:rFonts w:ascii="Times New Roman" w:eastAsiaTheme="minorEastAsia" w:hAnsi="Times New Roman" w:cs="Times New Roman"/>
                                <w:color w:val="000000" w:themeColor="text1"/>
                                <w:kern w:val="24"/>
                              </w:rPr>
                              <w:t>Skeie</w:t>
                            </w:r>
                            <w:proofErr w:type="spellEnd"/>
                            <w:r w:rsidRPr="00E614D5">
                              <w:rPr>
                                <w:rFonts w:ascii="Times New Roman" w:eastAsiaTheme="minorEastAsia" w:hAnsi="Times New Roman" w:cs="Times New Roman"/>
                                <w:color w:val="000000" w:themeColor="text1"/>
                                <w:kern w:val="24"/>
                              </w:rPr>
                              <w:t xml:space="preserve"> JM, </w:t>
                            </w:r>
                            <w:proofErr w:type="spellStart"/>
                            <w:r w:rsidRPr="00E614D5">
                              <w:rPr>
                                <w:rFonts w:ascii="Times New Roman" w:eastAsiaTheme="minorEastAsia" w:hAnsi="Times New Roman" w:cs="Times New Roman"/>
                                <w:color w:val="000000" w:themeColor="text1"/>
                                <w:kern w:val="24"/>
                              </w:rPr>
                              <w:t>Burckart</w:t>
                            </w:r>
                            <w:proofErr w:type="spellEnd"/>
                            <w:r w:rsidRPr="00E614D5">
                              <w:rPr>
                                <w:rFonts w:ascii="Times New Roman" w:eastAsiaTheme="minorEastAsia" w:hAnsi="Times New Roman" w:cs="Times New Roman"/>
                                <w:color w:val="000000" w:themeColor="text1"/>
                                <w:kern w:val="24"/>
                              </w:rPr>
                              <w:t xml:space="preserve"> KA, Schmidt GA, Reed</w:t>
                            </w:r>
                          </w:p>
                          <w:p w14:paraId="5148A87F"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CR, Zimmerman MB, Kruse FE, Greiner MA. Mitochondrial and Morphologic</w:t>
                            </w:r>
                          </w:p>
                          <w:p w14:paraId="6B74FDFB"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Alterations in Native Human Corneal Endothelial Cells Associated </w:t>
                            </w:r>
                            <w:proofErr w:type="gramStart"/>
                            <w:r w:rsidRPr="00E614D5">
                              <w:rPr>
                                <w:rFonts w:ascii="Times New Roman" w:eastAsiaTheme="minorEastAsia" w:hAnsi="Times New Roman" w:cs="Times New Roman"/>
                                <w:color w:val="000000" w:themeColor="text1"/>
                                <w:kern w:val="24"/>
                              </w:rPr>
                              <w:t>With</w:t>
                            </w:r>
                            <w:proofErr w:type="gramEnd"/>
                            <w:r w:rsidRPr="00E614D5">
                              <w:rPr>
                                <w:rFonts w:ascii="Times New Roman" w:eastAsiaTheme="minorEastAsia" w:hAnsi="Times New Roman" w:cs="Times New Roman"/>
                                <w:color w:val="000000" w:themeColor="text1"/>
                                <w:kern w:val="24"/>
                              </w:rPr>
                              <w:t xml:space="preserve"> Diabetes</w:t>
                            </w:r>
                          </w:p>
                          <w:p w14:paraId="02406AF7"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Mellitus. Invest </w:t>
                            </w:r>
                            <w:proofErr w:type="spellStart"/>
                            <w:r w:rsidRPr="00E614D5">
                              <w:rPr>
                                <w:rFonts w:ascii="Times New Roman" w:eastAsiaTheme="minorEastAsia" w:hAnsi="Times New Roman" w:cs="Times New Roman"/>
                                <w:color w:val="000000" w:themeColor="text1"/>
                                <w:kern w:val="24"/>
                              </w:rPr>
                              <w:t>Ophthalmol</w:t>
                            </w:r>
                            <w:proofErr w:type="spellEnd"/>
                            <w:r w:rsidRPr="00E614D5">
                              <w:rPr>
                                <w:rFonts w:ascii="Times New Roman" w:eastAsiaTheme="minorEastAsia" w:hAnsi="Times New Roman" w:cs="Times New Roman"/>
                                <w:color w:val="000000" w:themeColor="text1"/>
                                <w:kern w:val="24"/>
                              </w:rPr>
                              <w:t xml:space="preserve"> Vis Sci. </w:t>
                            </w:r>
                            <w:proofErr w:type="gramStart"/>
                            <w:r w:rsidRPr="00E614D5">
                              <w:rPr>
                                <w:rFonts w:ascii="Times New Roman" w:eastAsiaTheme="minorEastAsia" w:hAnsi="Times New Roman" w:cs="Times New Roman"/>
                                <w:color w:val="000000" w:themeColor="text1"/>
                                <w:kern w:val="24"/>
                              </w:rPr>
                              <w:t>2017;58:2130</w:t>
                            </w:r>
                            <w:proofErr w:type="gramEnd"/>
                            <w:r w:rsidRPr="00E614D5">
                              <w:rPr>
                                <w:rFonts w:ascii="Times New Roman" w:eastAsiaTheme="minorEastAsia" w:hAnsi="Times New Roman" w:cs="Times New Roman"/>
                                <w:color w:val="000000" w:themeColor="text1"/>
                                <w:kern w:val="24"/>
                              </w:rPr>
                              <w:t>-2138.</w:t>
                            </w:r>
                          </w:p>
                        </w:txbxContent>
                      </wps:txbx>
                      <wps:bodyPr wrap="none" rtlCol="0">
                        <a:spAutoFit/>
                      </wps:bodyPr>
                    </wps:wsp>
                  </a:graphicData>
                </a:graphic>
              </wp:anchor>
            </w:drawing>
          </mc:Choice>
          <mc:Fallback>
            <w:pict>
              <v:shape w14:anchorId="37A383C8" id="テキスト ボックス 3" o:spid="_x0000_s1028" type="#_x0000_t202" style="position:absolute;left:0;text-align:left;margin-left:51.35pt;margin-top:153.3pt;width:371.95pt;height:67.8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vCDgAEAAO4CAAAOAAAAZHJzL2Uyb0RvYy54bWysUsFOwzAMvSPxD1HurNuAMap1CJjgggAJ&#10;+IAsTdZITRzF2dr9PU42NgQ3xMVJbOf5+dmzm962bKMCGnAVHw2GnCknoTZuVfGP94ezKWcYhatF&#10;C05VfKuQ38xPT2adL9UYGmhrFRiBOCw7X/EmRl8WBcpGWYED8MpRUEOwItIzrIo6iI7QbVuMh8NJ&#10;0UGofQCpEMm72AX5PONrrWR80RpVZG3FiVvMNmS7TLaYz0S5CsI3Ru5piD+wsMI4KnqAWogo2DqY&#10;X1DWyAAIOg4k2AK0NlLlHqib0fBHN2+N8Cr3QuKgP8iE/wcrnzdv/jWw2N9BTwNMgnQeSyRn6qfX&#10;waaTmDKKk4Tbg2yqj0yS8+JqfH41ueRMUmw6GU2uLxNMcfztA8ZHBZalS8UDjSWrJTZPGHepXymp&#10;mIMH07bJf6SSbrFf9szUFR9/0VxCvSX2HQ2w4o42jLMQ23vI005Q6G/XkeBylYSx+7GHJlEzz/0C&#10;pKl9f+es45rOPwEAAP//AwBQSwMEFAAGAAgAAAAhADEKaGTdAAAACwEAAA8AAABkcnMvZG93bnJl&#10;di54bWxMj8FOwzAMhu9IvENkJG4sWVdKKU0nNODMGDxA1pqmtHGqJtsKT493gpt/+dPvz+V6doM4&#10;4hQ6TxqWCwUCqfZNR62Gj/eXmxxEiIYaM3hCDd8YYF1dXpSmaPyJ3vC4i63gEgqF0WBjHAspQ23R&#10;mbDwIxLvPv3kTOQ4tbKZzInL3SATpTLpTEd8wZoRNxbrfndwGnLlXvv+PtkGl/4sb+3myT+PX1pf&#10;X82PDyAizvEPhrM+q0PFTnt/oCaIgbNK7hjVsFJZBoKJPD0Pew1pmqxAVqX8/0P1CwAA//8DAFBL&#10;AQItABQABgAIAAAAIQC2gziS/gAAAOEBAAATAAAAAAAAAAAAAAAAAAAAAABbQ29udGVudF9UeXBl&#10;c10ueG1sUEsBAi0AFAAGAAgAAAAhADj9If/WAAAAlAEAAAsAAAAAAAAAAAAAAAAALwEAAF9yZWxz&#10;Ly5yZWxzUEsBAi0AFAAGAAgAAAAhAJ4y8IOAAQAA7gIAAA4AAAAAAAAAAAAAAAAALgIAAGRycy9l&#10;Mm9Eb2MueG1sUEsBAi0AFAAGAAgAAAAhADEKaGTdAAAACwEAAA8AAAAAAAAAAAAAAAAA2gMAAGRy&#10;cy9kb3ducmV2LnhtbFBLBQYAAAAABAAEAPMAAADkBAAAAAA=&#10;" filled="f" stroked="f">
                <v:textbox style="mso-fit-shape-to-text:t">
                  <w:txbxContent>
                    <w:p w14:paraId="7E98D30E"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Adapted from </w:t>
                      </w:r>
                    </w:p>
                    <w:p w14:paraId="47E5ADC8"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Aldrich BT, </w:t>
                      </w:r>
                      <w:proofErr w:type="spellStart"/>
                      <w:r w:rsidRPr="00E614D5">
                        <w:rPr>
                          <w:rFonts w:ascii="Times New Roman" w:eastAsiaTheme="minorEastAsia" w:hAnsi="Times New Roman" w:cs="Times New Roman"/>
                          <w:color w:val="000000" w:themeColor="text1"/>
                          <w:kern w:val="24"/>
                        </w:rPr>
                        <w:t>Schlötzer-Schrehardt</w:t>
                      </w:r>
                      <w:proofErr w:type="spellEnd"/>
                      <w:r w:rsidRPr="00E614D5">
                        <w:rPr>
                          <w:rFonts w:ascii="Times New Roman" w:eastAsiaTheme="minorEastAsia" w:hAnsi="Times New Roman" w:cs="Times New Roman"/>
                          <w:color w:val="000000" w:themeColor="text1"/>
                          <w:kern w:val="24"/>
                        </w:rPr>
                        <w:t xml:space="preserve"> U, </w:t>
                      </w:r>
                      <w:proofErr w:type="spellStart"/>
                      <w:r w:rsidRPr="00E614D5">
                        <w:rPr>
                          <w:rFonts w:ascii="Times New Roman" w:eastAsiaTheme="minorEastAsia" w:hAnsi="Times New Roman" w:cs="Times New Roman"/>
                          <w:color w:val="000000" w:themeColor="text1"/>
                          <w:kern w:val="24"/>
                        </w:rPr>
                        <w:t>Skeie</w:t>
                      </w:r>
                      <w:proofErr w:type="spellEnd"/>
                      <w:r w:rsidRPr="00E614D5">
                        <w:rPr>
                          <w:rFonts w:ascii="Times New Roman" w:eastAsiaTheme="minorEastAsia" w:hAnsi="Times New Roman" w:cs="Times New Roman"/>
                          <w:color w:val="000000" w:themeColor="text1"/>
                          <w:kern w:val="24"/>
                        </w:rPr>
                        <w:t xml:space="preserve"> JM, </w:t>
                      </w:r>
                      <w:proofErr w:type="spellStart"/>
                      <w:r w:rsidRPr="00E614D5">
                        <w:rPr>
                          <w:rFonts w:ascii="Times New Roman" w:eastAsiaTheme="minorEastAsia" w:hAnsi="Times New Roman" w:cs="Times New Roman"/>
                          <w:color w:val="000000" w:themeColor="text1"/>
                          <w:kern w:val="24"/>
                        </w:rPr>
                        <w:t>Burckart</w:t>
                      </w:r>
                      <w:proofErr w:type="spellEnd"/>
                      <w:r w:rsidRPr="00E614D5">
                        <w:rPr>
                          <w:rFonts w:ascii="Times New Roman" w:eastAsiaTheme="minorEastAsia" w:hAnsi="Times New Roman" w:cs="Times New Roman"/>
                          <w:color w:val="000000" w:themeColor="text1"/>
                          <w:kern w:val="24"/>
                        </w:rPr>
                        <w:t xml:space="preserve"> KA, Schmidt GA, Reed</w:t>
                      </w:r>
                    </w:p>
                    <w:p w14:paraId="5148A87F"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CR, Zimmerman MB, Kruse FE, Greiner MA. Mitochondrial and Morphologic</w:t>
                      </w:r>
                    </w:p>
                    <w:p w14:paraId="6B74FDFB"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Alterations in Native Human Corneal Endothelial Cells Associated </w:t>
                      </w:r>
                      <w:proofErr w:type="gramStart"/>
                      <w:r w:rsidRPr="00E614D5">
                        <w:rPr>
                          <w:rFonts w:ascii="Times New Roman" w:eastAsiaTheme="minorEastAsia" w:hAnsi="Times New Roman" w:cs="Times New Roman"/>
                          <w:color w:val="000000" w:themeColor="text1"/>
                          <w:kern w:val="24"/>
                        </w:rPr>
                        <w:t>With</w:t>
                      </w:r>
                      <w:proofErr w:type="gramEnd"/>
                      <w:r w:rsidRPr="00E614D5">
                        <w:rPr>
                          <w:rFonts w:ascii="Times New Roman" w:eastAsiaTheme="minorEastAsia" w:hAnsi="Times New Roman" w:cs="Times New Roman"/>
                          <w:color w:val="000000" w:themeColor="text1"/>
                          <w:kern w:val="24"/>
                        </w:rPr>
                        <w:t xml:space="preserve"> Diabetes</w:t>
                      </w:r>
                    </w:p>
                    <w:p w14:paraId="02406AF7" w14:textId="77777777" w:rsidR="00FD788E" w:rsidRPr="00E614D5" w:rsidRDefault="00FD788E" w:rsidP="00FD788E">
                      <w:pPr>
                        <w:pStyle w:val="Web"/>
                        <w:spacing w:before="0" w:beforeAutospacing="0" w:after="0" w:afterAutospacing="0"/>
                        <w:rPr>
                          <w:rFonts w:ascii="Times New Roman" w:hAnsi="Times New Roman" w:cs="Times New Roman"/>
                        </w:rPr>
                      </w:pPr>
                      <w:r w:rsidRPr="00E614D5">
                        <w:rPr>
                          <w:rFonts w:ascii="Times New Roman" w:eastAsiaTheme="minorEastAsia" w:hAnsi="Times New Roman" w:cs="Times New Roman"/>
                          <w:color w:val="000000" w:themeColor="text1"/>
                          <w:kern w:val="24"/>
                        </w:rPr>
                        <w:t xml:space="preserve">Mellitus. Invest </w:t>
                      </w:r>
                      <w:proofErr w:type="spellStart"/>
                      <w:r w:rsidRPr="00E614D5">
                        <w:rPr>
                          <w:rFonts w:ascii="Times New Roman" w:eastAsiaTheme="minorEastAsia" w:hAnsi="Times New Roman" w:cs="Times New Roman"/>
                          <w:color w:val="000000" w:themeColor="text1"/>
                          <w:kern w:val="24"/>
                        </w:rPr>
                        <w:t>Ophthalmol</w:t>
                      </w:r>
                      <w:proofErr w:type="spellEnd"/>
                      <w:r w:rsidRPr="00E614D5">
                        <w:rPr>
                          <w:rFonts w:ascii="Times New Roman" w:eastAsiaTheme="minorEastAsia" w:hAnsi="Times New Roman" w:cs="Times New Roman"/>
                          <w:color w:val="000000" w:themeColor="text1"/>
                          <w:kern w:val="24"/>
                        </w:rPr>
                        <w:t xml:space="preserve"> Vis Sci. </w:t>
                      </w:r>
                      <w:proofErr w:type="gramStart"/>
                      <w:r w:rsidRPr="00E614D5">
                        <w:rPr>
                          <w:rFonts w:ascii="Times New Roman" w:eastAsiaTheme="minorEastAsia" w:hAnsi="Times New Roman" w:cs="Times New Roman"/>
                          <w:color w:val="000000" w:themeColor="text1"/>
                          <w:kern w:val="24"/>
                        </w:rPr>
                        <w:t>2017;58:2130</w:t>
                      </w:r>
                      <w:proofErr w:type="gramEnd"/>
                      <w:r w:rsidRPr="00E614D5">
                        <w:rPr>
                          <w:rFonts w:ascii="Times New Roman" w:eastAsiaTheme="minorEastAsia" w:hAnsi="Times New Roman" w:cs="Times New Roman"/>
                          <w:color w:val="000000" w:themeColor="text1"/>
                          <w:kern w:val="24"/>
                        </w:rPr>
                        <w:t>-2138.</w:t>
                      </w:r>
                    </w:p>
                  </w:txbxContent>
                </v:textbox>
              </v:shape>
            </w:pict>
          </mc:Fallback>
        </mc:AlternateContent>
      </w:r>
      <w:r w:rsidR="00FD788E" w:rsidRPr="00E614D5">
        <w:rPr>
          <w:rFonts w:ascii="Times New Roman" w:hAnsi="Times New Roman" w:cs="Times New Roman"/>
          <w:sz w:val="24"/>
          <w:szCs w:val="24"/>
        </w:rPr>
        <w:t>The mitochondrial respiration activity plot profile. Vertical dashed lines indicate assay drug injections. Colored boxes indicate the proportion of the overall profile corresponding to basal respiration, ATP produced, proton leak, maximal respiration, spare respiratory capacity, and non-mitochondrial respiration.</w:t>
      </w:r>
    </w:p>
    <w:sectPr w:rsidR="00DE33BB" w:rsidRPr="00E614D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14308" w14:textId="77777777" w:rsidR="00CD55D9" w:rsidRDefault="00CD55D9" w:rsidP="00F53315">
      <w:r>
        <w:separator/>
      </w:r>
    </w:p>
  </w:endnote>
  <w:endnote w:type="continuationSeparator" w:id="0">
    <w:p w14:paraId="121A1B63" w14:textId="77777777" w:rsidR="00CD55D9" w:rsidRDefault="00CD55D9" w:rsidP="00F53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dvOTea1a7398">
    <w:altName w:val="游ゴシック"/>
    <w:panose1 w:val="00000000000000000000"/>
    <w:charset w:val="80"/>
    <w:family w:val="auto"/>
    <w:notTrueType/>
    <w:pitch w:val="default"/>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7FEA6" w14:textId="77777777" w:rsidR="00CD55D9" w:rsidRDefault="00CD55D9" w:rsidP="00F53315">
      <w:r>
        <w:separator/>
      </w:r>
    </w:p>
  </w:footnote>
  <w:footnote w:type="continuationSeparator" w:id="0">
    <w:p w14:paraId="6101C6C1" w14:textId="77777777" w:rsidR="00CD55D9" w:rsidRDefault="00CD55D9" w:rsidP="00F533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88E"/>
    <w:rsid w:val="000002F4"/>
    <w:rsid w:val="00000465"/>
    <w:rsid w:val="0000440C"/>
    <w:rsid w:val="00005513"/>
    <w:rsid w:val="0000689B"/>
    <w:rsid w:val="000079A7"/>
    <w:rsid w:val="00011897"/>
    <w:rsid w:val="000139BC"/>
    <w:rsid w:val="00014931"/>
    <w:rsid w:val="00016643"/>
    <w:rsid w:val="0002244C"/>
    <w:rsid w:val="00022D18"/>
    <w:rsid w:val="000274E3"/>
    <w:rsid w:val="00031038"/>
    <w:rsid w:val="000338EA"/>
    <w:rsid w:val="00037277"/>
    <w:rsid w:val="000426C3"/>
    <w:rsid w:val="00045151"/>
    <w:rsid w:val="00046E1E"/>
    <w:rsid w:val="0005027E"/>
    <w:rsid w:val="00051AE2"/>
    <w:rsid w:val="0005255F"/>
    <w:rsid w:val="00057F20"/>
    <w:rsid w:val="00060ECE"/>
    <w:rsid w:val="00062695"/>
    <w:rsid w:val="0006495D"/>
    <w:rsid w:val="000662AD"/>
    <w:rsid w:val="000703E7"/>
    <w:rsid w:val="0007076E"/>
    <w:rsid w:val="00084C87"/>
    <w:rsid w:val="00092AFC"/>
    <w:rsid w:val="00095B0A"/>
    <w:rsid w:val="000A2396"/>
    <w:rsid w:val="000A3BD0"/>
    <w:rsid w:val="000A5B4C"/>
    <w:rsid w:val="000B1663"/>
    <w:rsid w:val="000B2E51"/>
    <w:rsid w:val="000B3A75"/>
    <w:rsid w:val="000B4B1A"/>
    <w:rsid w:val="000C126E"/>
    <w:rsid w:val="000C15C7"/>
    <w:rsid w:val="000C1669"/>
    <w:rsid w:val="000C1EDA"/>
    <w:rsid w:val="000C2397"/>
    <w:rsid w:val="000C23AD"/>
    <w:rsid w:val="000C2440"/>
    <w:rsid w:val="000C38DE"/>
    <w:rsid w:val="000C5402"/>
    <w:rsid w:val="000D1683"/>
    <w:rsid w:val="000D3F74"/>
    <w:rsid w:val="000D681A"/>
    <w:rsid w:val="000D6C3C"/>
    <w:rsid w:val="000E443A"/>
    <w:rsid w:val="000E5193"/>
    <w:rsid w:val="000E7B78"/>
    <w:rsid w:val="000F0626"/>
    <w:rsid w:val="000F06EA"/>
    <w:rsid w:val="000F077B"/>
    <w:rsid w:val="000F16F7"/>
    <w:rsid w:val="000F1705"/>
    <w:rsid w:val="000F23BD"/>
    <w:rsid w:val="000F2620"/>
    <w:rsid w:val="000F3C6D"/>
    <w:rsid w:val="000F4E70"/>
    <w:rsid w:val="000F5E55"/>
    <w:rsid w:val="000F5F6D"/>
    <w:rsid w:val="000F70C4"/>
    <w:rsid w:val="00100F75"/>
    <w:rsid w:val="00105384"/>
    <w:rsid w:val="00110CFF"/>
    <w:rsid w:val="00111479"/>
    <w:rsid w:val="00111F70"/>
    <w:rsid w:val="00123F6B"/>
    <w:rsid w:val="001274B4"/>
    <w:rsid w:val="00130E14"/>
    <w:rsid w:val="00130EEF"/>
    <w:rsid w:val="00132677"/>
    <w:rsid w:val="0013527C"/>
    <w:rsid w:val="001427EE"/>
    <w:rsid w:val="00143330"/>
    <w:rsid w:val="001436C3"/>
    <w:rsid w:val="001515AD"/>
    <w:rsid w:val="00151651"/>
    <w:rsid w:val="00157D59"/>
    <w:rsid w:val="001604B3"/>
    <w:rsid w:val="00162512"/>
    <w:rsid w:val="001668E7"/>
    <w:rsid w:val="0016705B"/>
    <w:rsid w:val="00172492"/>
    <w:rsid w:val="001726DE"/>
    <w:rsid w:val="001730F6"/>
    <w:rsid w:val="00173405"/>
    <w:rsid w:val="00173FBB"/>
    <w:rsid w:val="00174B32"/>
    <w:rsid w:val="0017500A"/>
    <w:rsid w:val="0017657F"/>
    <w:rsid w:val="00177563"/>
    <w:rsid w:val="00184DDB"/>
    <w:rsid w:val="0018563F"/>
    <w:rsid w:val="00186172"/>
    <w:rsid w:val="001A0CCA"/>
    <w:rsid w:val="001A34B3"/>
    <w:rsid w:val="001A5744"/>
    <w:rsid w:val="001A5BD4"/>
    <w:rsid w:val="001A68AF"/>
    <w:rsid w:val="001A7342"/>
    <w:rsid w:val="001A742E"/>
    <w:rsid w:val="001A7CFD"/>
    <w:rsid w:val="001B1B26"/>
    <w:rsid w:val="001B5405"/>
    <w:rsid w:val="001B5984"/>
    <w:rsid w:val="001B5D58"/>
    <w:rsid w:val="001B66BA"/>
    <w:rsid w:val="001C24E3"/>
    <w:rsid w:val="001C4141"/>
    <w:rsid w:val="001C536C"/>
    <w:rsid w:val="001D1192"/>
    <w:rsid w:val="001D2FFF"/>
    <w:rsid w:val="001D757F"/>
    <w:rsid w:val="001E2E2C"/>
    <w:rsid w:val="001E4920"/>
    <w:rsid w:val="001E4E42"/>
    <w:rsid w:val="001E5FAA"/>
    <w:rsid w:val="001E7D52"/>
    <w:rsid w:val="001F4FCC"/>
    <w:rsid w:val="001F70BD"/>
    <w:rsid w:val="001F782E"/>
    <w:rsid w:val="002007BB"/>
    <w:rsid w:val="00200853"/>
    <w:rsid w:val="00200FA2"/>
    <w:rsid w:val="0020328B"/>
    <w:rsid w:val="002055A8"/>
    <w:rsid w:val="00205F76"/>
    <w:rsid w:val="002064A4"/>
    <w:rsid w:val="00212FA1"/>
    <w:rsid w:val="002160D6"/>
    <w:rsid w:val="00217CC1"/>
    <w:rsid w:val="00221F15"/>
    <w:rsid w:val="00224E7C"/>
    <w:rsid w:val="00226AA4"/>
    <w:rsid w:val="002334F0"/>
    <w:rsid w:val="00233A17"/>
    <w:rsid w:val="00234037"/>
    <w:rsid w:val="002340E8"/>
    <w:rsid w:val="002350E1"/>
    <w:rsid w:val="002358CB"/>
    <w:rsid w:val="00236AC8"/>
    <w:rsid w:val="00244AFB"/>
    <w:rsid w:val="00245927"/>
    <w:rsid w:val="0025184C"/>
    <w:rsid w:val="00253F06"/>
    <w:rsid w:val="0025584E"/>
    <w:rsid w:val="00255C90"/>
    <w:rsid w:val="0025600A"/>
    <w:rsid w:val="00260BB2"/>
    <w:rsid w:val="00261835"/>
    <w:rsid w:val="002622D7"/>
    <w:rsid w:val="002624A2"/>
    <w:rsid w:val="002668B5"/>
    <w:rsid w:val="00266E37"/>
    <w:rsid w:val="002677CA"/>
    <w:rsid w:val="002709D7"/>
    <w:rsid w:val="00271570"/>
    <w:rsid w:val="00272355"/>
    <w:rsid w:val="00272F00"/>
    <w:rsid w:val="00273082"/>
    <w:rsid w:val="00273C3C"/>
    <w:rsid w:val="00276CDF"/>
    <w:rsid w:val="00277715"/>
    <w:rsid w:val="00281ADB"/>
    <w:rsid w:val="0028248E"/>
    <w:rsid w:val="00282F49"/>
    <w:rsid w:val="002830C8"/>
    <w:rsid w:val="002832CA"/>
    <w:rsid w:val="00283B44"/>
    <w:rsid w:val="00285D30"/>
    <w:rsid w:val="00290024"/>
    <w:rsid w:val="002935CD"/>
    <w:rsid w:val="0029612E"/>
    <w:rsid w:val="00297F79"/>
    <w:rsid w:val="002A00FE"/>
    <w:rsid w:val="002A1D43"/>
    <w:rsid w:val="002A445A"/>
    <w:rsid w:val="002A44CB"/>
    <w:rsid w:val="002A6ADB"/>
    <w:rsid w:val="002B11FB"/>
    <w:rsid w:val="002B1734"/>
    <w:rsid w:val="002B5BA0"/>
    <w:rsid w:val="002C06F0"/>
    <w:rsid w:val="002C4C75"/>
    <w:rsid w:val="002C543F"/>
    <w:rsid w:val="002C596E"/>
    <w:rsid w:val="002D22FE"/>
    <w:rsid w:val="002D2450"/>
    <w:rsid w:val="002D3120"/>
    <w:rsid w:val="002D33CA"/>
    <w:rsid w:val="002D52B6"/>
    <w:rsid w:val="002D7E5C"/>
    <w:rsid w:val="002E0E86"/>
    <w:rsid w:val="002E336A"/>
    <w:rsid w:val="002E54F3"/>
    <w:rsid w:val="002E7509"/>
    <w:rsid w:val="002E7986"/>
    <w:rsid w:val="002F25D7"/>
    <w:rsid w:val="002F4342"/>
    <w:rsid w:val="002F7A91"/>
    <w:rsid w:val="00304175"/>
    <w:rsid w:val="00304281"/>
    <w:rsid w:val="00305264"/>
    <w:rsid w:val="00307327"/>
    <w:rsid w:val="003102F2"/>
    <w:rsid w:val="00310B44"/>
    <w:rsid w:val="00310B84"/>
    <w:rsid w:val="0031120F"/>
    <w:rsid w:val="00312964"/>
    <w:rsid w:val="00313335"/>
    <w:rsid w:val="00316C97"/>
    <w:rsid w:val="00316FC6"/>
    <w:rsid w:val="003178F8"/>
    <w:rsid w:val="00331796"/>
    <w:rsid w:val="003321CF"/>
    <w:rsid w:val="00336219"/>
    <w:rsid w:val="0033625B"/>
    <w:rsid w:val="00336B23"/>
    <w:rsid w:val="00336B2F"/>
    <w:rsid w:val="00336C2D"/>
    <w:rsid w:val="00337B50"/>
    <w:rsid w:val="00340970"/>
    <w:rsid w:val="00343D42"/>
    <w:rsid w:val="00350F25"/>
    <w:rsid w:val="00352866"/>
    <w:rsid w:val="0035511B"/>
    <w:rsid w:val="0035569A"/>
    <w:rsid w:val="003561A4"/>
    <w:rsid w:val="00360DF1"/>
    <w:rsid w:val="003616F7"/>
    <w:rsid w:val="003619AE"/>
    <w:rsid w:val="0036290D"/>
    <w:rsid w:val="00363A01"/>
    <w:rsid w:val="00363A0D"/>
    <w:rsid w:val="00363E61"/>
    <w:rsid w:val="003666F7"/>
    <w:rsid w:val="003671C6"/>
    <w:rsid w:val="00372893"/>
    <w:rsid w:val="003732F2"/>
    <w:rsid w:val="00376A3B"/>
    <w:rsid w:val="00377B42"/>
    <w:rsid w:val="003801E2"/>
    <w:rsid w:val="00384966"/>
    <w:rsid w:val="00384BEA"/>
    <w:rsid w:val="00386C28"/>
    <w:rsid w:val="00390799"/>
    <w:rsid w:val="00390FB3"/>
    <w:rsid w:val="00392334"/>
    <w:rsid w:val="0039397B"/>
    <w:rsid w:val="00393E39"/>
    <w:rsid w:val="00394C09"/>
    <w:rsid w:val="00397454"/>
    <w:rsid w:val="00397CD1"/>
    <w:rsid w:val="003A0243"/>
    <w:rsid w:val="003A03F3"/>
    <w:rsid w:val="003A1189"/>
    <w:rsid w:val="003A1A8F"/>
    <w:rsid w:val="003A2177"/>
    <w:rsid w:val="003A4F79"/>
    <w:rsid w:val="003B3A2E"/>
    <w:rsid w:val="003B3E3F"/>
    <w:rsid w:val="003B4A9D"/>
    <w:rsid w:val="003B5419"/>
    <w:rsid w:val="003B680E"/>
    <w:rsid w:val="003B6F79"/>
    <w:rsid w:val="003B7E43"/>
    <w:rsid w:val="003C4E22"/>
    <w:rsid w:val="003D41C5"/>
    <w:rsid w:val="003D44F0"/>
    <w:rsid w:val="003D6563"/>
    <w:rsid w:val="003D6C8A"/>
    <w:rsid w:val="003D6D50"/>
    <w:rsid w:val="003E263E"/>
    <w:rsid w:val="003E584D"/>
    <w:rsid w:val="003F02DF"/>
    <w:rsid w:val="003F1655"/>
    <w:rsid w:val="003F2CB3"/>
    <w:rsid w:val="003F5F8E"/>
    <w:rsid w:val="003F785C"/>
    <w:rsid w:val="003F7945"/>
    <w:rsid w:val="00400196"/>
    <w:rsid w:val="0040363A"/>
    <w:rsid w:val="0040505A"/>
    <w:rsid w:val="004056E0"/>
    <w:rsid w:val="00406C1A"/>
    <w:rsid w:val="00407825"/>
    <w:rsid w:val="004106C3"/>
    <w:rsid w:val="00410F82"/>
    <w:rsid w:val="00410FEE"/>
    <w:rsid w:val="00414684"/>
    <w:rsid w:val="004149E4"/>
    <w:rsid w:val="0041717C"/>
    <w:rsid w:val="00417BC5"/>
    <w:rsid w:val="00420013"/>
    <w:rsid w:val="0042257F"/>
    <w:rsid w:val="004230B5"/>
    <w:rsid w:val="00423CEC"/>
    <w:rsid w:val="00424D2D"/>
    <w:rsid w:val="004353D7"/>
    <w:rsid w:val="004442B8"/>
    <w:rsid w:val="004470D7"/>
    <w:rsid w:val="0044781D"/>
    <w:rsid w:val="0045533C"/>
    <w:rsid w:val="004625DA"/>
    <w:rsid w:val="00463855"/>
    <w:rsid w:val="00464026"/>
    <w:rsid w:val="00464E12"/>
    <w:rsid w:val="00471029"/>
    <w:rsid w:val="0047131B"/>
    <w:rsid w:val="00472494"/>
    <w:rsid w:val="00477008"/>
    <w:rsid w:val="00481423"/>
    <w:rsid w:val="00481889"/>
    <w:rsid w:val="00482B25"/>
    <w:rsid w:val="004836F2"/>
    <w:rsid w:val="004861A0"/>
    <w:rsid w:val="00490628"/>
    <w:rsid w:val="004913A7"/>
    <w:rsid w:val="00491B41"/>
    <w:rsid w:val="00494199"/>
    <w:rsid w:val="00494C90"/>
    <w:rsid w:val="004A1114"/>
    <w:rsid w:val="004A2906"/>
    <w:rsid w:val="004A3FDE"/>
    <w:rsid w:val="004A4DDF"/>
    <w:rsid w:val="004A5C2D"/>
    <w:rsid w:val="004B0F14"/>
    <w:rsid w:val="004B29CD"/>
    <w:rsid w:val="004B5F46"/>
    <w:rsid w:val="004B75AB"/>
    <w:rsid w:val="004C29C8"/>
    <w:rsid w:val="004C2AD0"/>
    <w:rsid w:val="004C30ED"/>
    <w:rsid w:val="004C470B"/>
    <w:rsid w:val="004C4C32"/>
    <w:rsid w:val="004C580A"/>
    <w:rsid w:val="004C5EE4"/>
    <w:rsid w:val="004D1041"/>
    <w:rsid w:val="004D2526"/>
    <w:rsid w:val="004D2951"/>
    <w:rsid w:val="004D2ECA"/>
    <w:rsid w:val="004D505F"/>
    <w:rsid w:val="004D571E"/>
    <w:rsid w:val="004E03B7"/>
    <w:rsid w:val="004E2389"/>
    <w:rsid w:val="004E3423"/>
    <w:rsid w:val="004E457A"/>
    <w:rsid w:val="004E6B7B"/>
    <w:rsid w:val="004F1A1C"/>
    <w:rsid w:val="004F7573"/>
    <w:rsid w:val="005015A0"/>
    <w:rsid w:val="0050281B"/>
    <w:rsid w:val="00503C2D"/>
    <w:rsid w:val="005065F6"/>
    <w:rsid w:val="00506D96"/>
    <w:rsid w:val="00517A5A"/>
    <w:rsid w:val="00521DB6"/>
    <w:rsid w:val="005224D1"/>
    <w:rsid w:val="00523203"/>
    <w:rsid w:val="005243B3"/>
    <w:rsid w:val="00525F82"/>
    <w:rsid w:val="00526373"/>
    <w:rsid w:val="00526DA8"/>
    <w:rsid w:val="005271E7"/>
    <w:rsid w:val="00532BC9"/>
    <w:rsid w:val="00534207"/>
    <w:rsid w:val="00537114"/>
    <w:rsid w:val="0054402F"/>
    <w:rsid w:val="005455BB"/>
    <w:rsid w:val="005455D0"/>
    <w:rsid w:val="00552E1F"/>
    <w:rsid w:val="0055435E"/>
    <w:rsid w:val="00556926"/>
    <w:rsid w:val="00557A42"/>
    <w:rsid w:val="00561886"/>
    <w:rsid w:val="00563708"/>
    <w:rsid w:val="005659B6"/>
    <w:rsid w:val="005663A8"/>
    <w:rsid w:val="005675A8"/>
    <w:rsid w:val="00570DC1"/>
    <w:rsid w:val="00571360"/>
    <w:rsid w:val="0057184F"/>
    <w:rsid w:val="0057703B"/>
    <w:rsid w:val="00577B2A"/>
    <w:rsid w:val="005803B2"/>
    <w:rsid w:val="00583E0C"/>
    <w:rsid w:val="00585BA7"/>
    <w:rsid w:val="00590DE3"/>
    <w:rsid w:val="00596A64"/>
    <w:rsid w:val="005A0594"/>
    <w:rsid w:val="005A0A8A"/>
    <w:rsid w:val="005A21A7"/>
    <w:rsid w:val="005A374E"/>
    <w:rsid w:val="005A5DF2"/>
    <w:rsid w:val="005A7B6A"/>
    <w:rsid w:val="005B20B6"/>
    <w:rsid w:val="005B510C"/>
    <w:rsid w:val="005B5239"/>
    <w:rsid w:val="005B63D4"/>
    <w:rsid w:val="005C0761"/>
    <w:rsid w:val="005C0FA4"/>
    <w:rsid w:val="005C4405"/>
    <w:rsid w:val="005C5953"/>
    <w:rsid w:val="005C5A79"/>
    <w:rsid w:val="005D2ED9"/>
    <w:rsid w:val="005D6E99"/>
    <w:rsid w:val="005E02E3"/>
    <w:rsid w:val="005E0545"/>
    <w:rsid w:val="005E460B"/>
    <w:rsid w:val="005F3164"/>
    <w:rsid w:val="005F499D"/>
    <w:rsid w:val="005F5C95"/>
    <w:rsid w:val="005F7986"/>
    <w:rsid w:val="0060175E"/>
    <w:rsid w:val="00601A97"/>
    <w:rsid w:val="0060230F"/>
    <w:rsid w:val="006072DA"/>
    <w:rsid w:val="00607B4B"/>
    <w:rsid w:val="00610B9B"/>
    <w:rsid w:val="006115C3"/>
    <w:rsid w:val="0062060F"/>
    <w:rsid w:val="00621FC8"/>
    <w:rsid w:val="00623C82"/>
    <w:rsid w:val="00625EC5"/>
    <w:rsid w:val="006337E9"/>
    <w:rsid w:val="00633817"/>
    <w:rsid w:val="00640F54"/>
    <w:rsid w:val="00642927"/>
    <w:rsid w:val="00643B09"/>
    <w:rsid w:val="00644E5B"/>
    <w:rsid w:val="00654A1E"/>
    <w:rsid w:val="00657804"/>
    <w:rsid w:val="00657E84"/>
    <w:rsid w:val="00660304"/>
    <w:rsid w:val="006624D0"/>
    <w:rsid w:val="00663CE8"/>
    <w:rsid w:val="006667B8"/>
    <w:rsid w:val="006716DF"/>
    <w:rsid w:val="00672D59"/>
    <w:rsid w:val="006740A8"/>
    <w:rsid w:val="00675235"/>
    <w:rsid w:val="006806D5"/>
    <w:rsid w:val="0068250A"/>
    <w:rsid w:val="0068504C"/>
    <w:rsid w:val="006854C4"/>
    <w:rsid w:val="006861F8"/>
    <w:rsid w:val="00687066"/>
    <w:rsid w:val="006912C0"/>
    <w:rsid w:val="00694D0E"/>
    <w:rsid w:val="0069584D"/>
    <w:rsid w:val="006A089E"/>
    <w:rsid w:val="006A2D62"/>
    <w:rsid w:val="006A4392"/>
    <w:rsid w:val="006A4F12"/>
    <w:rsid w:val="006A5176"/>
    <w:rsid w:val="006A6116"/>
    <w:rsid w:val="006B0092"/>
    <w:rsid w:val="006B0A00"/>
    <w:rsid w:val="006B0B0A"/>
    <w:rsid w:val="006B4400"/>
    <w:rsid w:val="006B46A3"/>
    <w:rsid w:val="006B4BE4"/>
    <w:rsid w:val="006B7490"/>
    <w:rsid w:val="006B754B"/>
    <w:rsid w:val="006C066F"/>
    <w:rsid w:val="006C5B73"/>
    <w:rsid w:val="006D3240"/>
    <w:rsid w:val="006D3C5A"/>
    <w:rsid w:val="006D41B4"/>
    <w:rsid w:val="006D41B5"/>
    <w:rsid w:val="006D4B9C"/>
    <w:rsid w:val="006D5BA4"/>
    <w:rsid w:val="006E0564"/>
    <w:rsid w:val="006E4CF2"/>
    <w:rsid w:val="006E5DA0"/>
    <w:rsid w:val="006E79BF"/>
    <w:rsid w:val="006F1A86"/>
    <w:rsid w:val="006F32B5"/>
    <w:rsid w:val="006F6E8A"/>
    <w:rsid w:val="0070045C"/>
    <w:rsid w:val="00700C91"/>
    <w:rsid w:val="00703492"/>
    <w:rsid w:val="00704312"/>
    <w:rsid w:val="00706148"/>
    <w:rsid w:val="007070E3"/>
    <w:rsid w:val="00707746"/>
    <w:rsid w:val="00710197"/>
    <w:rsid w:val="00710873"/>
    <w:rsid w:val="0071522B"/>
    <w:rsid w:val="00715814"/>
    <w:rsid w:val="007158AC"/>
    <w:rsid w:val="0071641E"/>
    <w:rsid w:val="00721C0B"/>
    <w:rsid w:val="00723638"/>
    <w:rsid w:val="007274AF"/>
    <w:rsid w:val="007307E3"/>
    <w:rsid w:val="00736DF4"/>
    <w:rsid w:val="00740B03"/>
    <w:rsid w:val="007467BD"/>
    <w:rsid w:val="007563C2"/>
    <w:rsid w:val="00764D2E"/>
    <w:rsid w:val="00766303"/>
    <w:rsid w:val="00771F17"/>
    <w:rsid w:val="00773D5A"/>
    <w:rsid w:val="00777324"/>
    <w:rsid w:val="00777755"/>
    <w:rsid w:val="00777A88"/>
    <w:rsid w:val="007815E0"/>
    <w:rsid w:val="007836DD"/>
    <w:rsid w:val="007838E5"/>
    <w:rsid w:val="00790662"/>
    <w:rsid w:val="0079130B"/>
    <w:rsid w:val="00791366"/>
    <w:rsid w:val="00791CD4"/>
    <w:rsid w:val="00792EB5"/>
    <w:rsid w:val="0079491C"/>
    <w:rsid w:val="00794C5E"/>
    <w:rsid w:val="007A20A8"/>
    <w:rsid w:val="007A3ACE"/>
    <w:rsid w:val="007A4017"/>
    <w:rsid w:val="007A4785"/>
    <w:rsid w:val="007A5C88"/>
    <w:rsid w:val="007B046F"/>
    <w:rsid w:val="007B12D6"/>
    <w:rsid w:val="007B148B"/>
    <w:rsid w:val="007B21C7"/>
    <w:rsid w:val="007B2872"/>
    <w:rsid w:val="007B3DB2"/>
    <w:rsid w:val="007B42C3"/>
    <w:rsid w:val="007B455C"/>
    <w:rsid w:val="007B6A4A"/>
    <w:rsid w:val="007C0927"/>
    <w:rsid w:val="007C11BA"/>
    <w:rsid w:val="007C130A"/>
    <w:rsid w:val="007C1BC7"/>
    <w:rsid w:val="007C29B8"/>
    <w:rsid w:val="007C6B09"/>
    <w:rsid w:val="007C7B9C"/>
    <w:rsid w:val="007D3D8B"/>
    <w:rsid w:val="007D3EC3"/>
    <w:rsid w:val="007D5030"/>
    <w:rsid w:val="007D55DB"/>
    <w:rsid w:val="007D64C7"/>
    <w:rsid w:val="007D7342"/>
    <w:rsid w:val="007D7B6C"/>
    <w:rsid w:val="007E0B8C"/>
    <w:rsid w:val="007E22CE"/>
    <w:rsid w:val="007F185B"/>
    <w:rsid w:val="007F1862"/>
    <w:rsid w:val="007F36D9"/>
    <w:rsid w:val="007F3ABF"/>
    <w:rsid w:val="007F4655"/>
    <w:rsid w:val="00802FAF"/>
    <w:rsid w:val="008047FF"/>
    <w:rsid w:val="0080492B"/>
    <w:rsid w:val="00805B48"/>
    <w:rsid w:val="00806481"/>
    <w:rsid w:val="00807F82"/>
    <w:rsid w:val="0081105A"/>
    <w:rsid w:val="00811627"/>
    <w:rsid w:val="00811B33"/>
    <w:rsid w:val="008148FD"/>
    <w:rsid w:val="00815AAA"/>
    <w:rsid w:val="00816971"/>
    <w:rsid w:val="00817569"/>
    <w:rsid w:val="0082022B"/>
    <w:rsid w:val="008313E9"/>
    <w:rsid w:val="008319AB"/>
    <w:rsid w:val="00836D5B"/>
    <w:rsid w:val="00842139"/>
    <w:rsid w:val="00844BDB"/>
    <w:rsid w:val="008472C3"/>
    <w:rsid w:val="008520E6"/>
    <w:rsid w:val="008533C4"/>
    <w:rsid w:val="0085676F"/>
    <w:rsid w:val="00856909"/>
    <w:rsid w:val="00862638"/>
    <w:rsid w:val="008627BF"/>
    <w:rsid w:val="00862D9B"/>
    <w:rsid w:val="0086484B"/>
    <w:rsid w:val="00864E69"/>
    <w:rsid w:val="008653FF"/>
    <w:rsid w:val="0086658F"/>
    <w:rsid w:val="00866F1D"/>
    <w:rsid w:val="008672CB"/>
    <w:rsid w:val="0087166B"/>
    <w:rsid w:val="00872BE7"/>
    <w:rsid w:val="0087370B"/>
    <w:rsid w:val="00873954"/>
    <w:rsid w:val="00873B50"/>
    <w:rsid w:val="008779C8"/>
    <w:rsid w:val="0088271E"/>
    <w:rsid w:val="0088378F"/>
    <w:rsid w:val="008858DF"/>
    <w:rsid w:val="00891427"/>
    <w:rsid w:val="00891C75"/>
    <w:rsid w:val="008920D6"/>
    <w:rsid w:val="008933A3"/>
    <w:rsid w:val="0089345C"/>
    <w:rsid w:val="00893765"/>
    <w:rsid w:val="008A300C"/>
    <w:rsid w:val="008A56C8"/>
    <w:rsid w:val="008B28A4"/>
    <w:rsid w:val="008B5AD5"/>
    <w:rsid w:val="008B6B1E"/>
    <w:rsid w:val="008C0164"/>
    <w:rsid w:val="008C01CF"/>
    <w:rsid w:val="008C33B0"/>
    <w:rsid w:val="008C5298"/>
    <w:rsid w:val="008D05B8"/>
    <w:rsid w:val="008D564E"/>
    <w:rsid w:val="008D69C7"/>
    <w:rsid w:val="008E31D2"/>
    <w:rsid w:val="008E369C"/>
    <w:rsid w:val="008E3926"/>
    <w:rsid w:val="008E6B87"/>
    <w:rsid w:val="008F0E41"/>
    <w:rsid w:val="008F4BB3"/>
    <w:rsid w:val="008F5A55"/>
    <w:rsid w:val="008F7F58"/>
    <w:rsid w:val="009015CE"/>
    <w:rsid w:val="009016A2"/>
    <w:rsid w:val="00905F7C"/>
    <w:rsid w:val="00906AD8"/>
    <w:rsid w:val="00906EF5"/>
    <w:rsid w:val="00907FF6"/>
    <w:rsid w:val="00911FD7"/>
    <w:rsid w:val="009147EA"/>
    <w:rsid w:val="0091492B"/>
    <w:rsid w:val="009152B1"/>
    <w:rsid w:val="00915FCD"/>
    <w:rsid w:val="00920D29"/>
    <w:rsid w:val="0092292F"/>
    <w:rsid w:val="009235F2"/>
    <w:rsid w:val="00925118"/>
    <w:rsid w:val="009252A5"/>
    <w:rsid w:val="009259E8"/>
    <w:rsid w:val="00925A40"/>
    <w:rsid w:val="00926C84"/>
    <w:rsid w:val="00926DD6"/>
    <w:rsid w:val="00927CC3"/>
    <w:rsid w:val="00934096"/>
    <w:rsid w:val="0093484C"/>
    <w:rsid w:val="00934979"/>
    <w:rsid w:val="00934D3A"/>
    <w:rsid w:val="00935896"/>
    <w:rsid w:val="00937A03"/>
    <w:rsid w:val="00940361"/>
    <w:rsid w:val="00940AFB"/>
    <w:rsid w:val="009420E5"/>
    <w:rsid w:val="00944700"/>
    <w:rsid w:val="00950FDD"/>
    <w:rsid w:val="00951155"/>
    <w:rsid w:val="00954431"/>
    <w:rsid w:val="009577D7"/>
    <w:rsid w:val="00957D4A"/>
    <w:rsid w:val="00960196"/>
    <w:rsid w:val="009638ED"/>
    <w:rsid w:val="009676E9"/>
    <w:rsid w:val="00973010"/>
    <w:rsid w:val="009734FD"/>
    <w:rsid w:val="00973503"/>
    <w:rsid w:val="00975AD2"/>
    <w:rsid w:val="00975EE3"/>
    <w:rsid w:val="00981CD3"/>
    <w:rsid w:val="009825EE"/>
    <w:rsid w:val="00986D49"/>
    <w:rsid w:val="00986E9C"/>
    <w:rsid w:val="00990287"/>
    <w:rsid w:val="009905EA"/>
    <w:rsid w:val="009915FC"/>
    <w:rsid w:val="00993184"/>
    <w:rsid w:val="00994DD0"/>
    <w:rsid w:val="00997B1C"/>
    <w:rsid w:val="009A2543"/>
    <w:rsid w:val="009A4285"/>
    <w:rsid w:val="009A4F24"/>
    <w:rsid w:val="009A5B08"/>
    <w:rsid w:val="009B076C"/>
    <w:rsid w:val="009B1A96"/>
    <w:rsid w:val="009B4889"/>
    <w:rsid w:val="009B4DEE"/>
    <w:rsid w:val="009B4FF2"/>
    <w:rsid w:val="009C0A8F"/>
    <w:rsid w:val="009C46D5"/>
    <w:rsid w:val="009C4F72"/>
    <w:rsid w:val="009C7A0B"/>
    <w:rsid w:val="009D1241"/>
    <w:rsid w:val="009D1755"/>
    <w:rsid w:val="009D20CD"/>
    <w:rsid w:val="009D26F0"/>
    <w:rsid w:val="009E110A"/>
    <w:rsid w:val="009E31F9"/>
    <w:rsid w:val="009E43EC"/>
    <w:rsid w:val="009E48DB"/>
    <w:rsid w:val="009E60CC"/>
    <w:rsid w:val="009E7EAA"/>
    <w:rsid w:val="009F0B6F"/>
    <w:rsid w:val="009F0C45"/>
    <w:rsid w:val="009F106D"/>
    <w:rsid w:val="009F3ED1"/>
    <w:rsid w:val="009F495A"/>
    <w:rsid w:val="009F6D7D"/>
    <w:rsid w:val="00A026D2"/>
    <w:rsid w:val="00A03D4A"/>
    <w:rsid w:val="00A046EF"/>
    <w:rsid w:val="00A109BF"/>
    <w:rsid w:val="00A12FF5"/>
    <w:rsid w:val="00A136C7"/>
    <w:rsid w:val="00A1657E"/>
    <w:rsid w:val="00A16DC2"/>
    <w:rsid w:val="00A17AE2"/>
    <w:rsid w:val="00A24DE5"/>
    <w:rsid w:val="00A2542A"/>
    <w:rsid w:val="00A25D2B"/>
    <w:rsid w:val="00A266CA"/>
    <w:rsid w:val="00A2720A"/>
    <w:rsid w:val="00A30301"/>
    <w:rsid w:val="00A317D0"/>
    <w:rsid w:val="00A33334"/>
    <w:rsid w:val="00A3651F"/>
    <w:rsid w:val="00A36E44"/>
    <w:rsid w:val="00A40B7E"/>
    <w:rsid w:val="00A42607"/>
    <w:rsid w:val="00A43E91"/>
    <w:rsid w:val="00A44661"/>
    <w:rsid w:val="00A448E6"/>
    <w:rsid w:val="00A449DB"/>
    <w:rsid w:val="00A47E0B"/>
    <w:rsid w:val="00A51422"/>
    <w:rsid w:val="00A52A99"/>
    <w:rsid w:val="00A53607"/>
    <w:rsid w:val="00A5395B"/>
    <w:rsid w:val="00A613DB"/>
    <w:rsid w:val="00A621CE"/>
    <w:rsid w:val="00A6336E"/>
    <w:rsid w:val="00A63B81"/>
    <w:rsid w:val="00A64879"/>
    <w:rsid w:val="00A73506"/>
    <w:rsid w:val="00A75685"/>
    <w:rsid w:val="00A76043"/>
    <w:rsid w:val="00A8041D"/>
    <w:rsid w:val="00A80BAB"/>
    <w:rsid w:val="00A81AF6"/>
    <w:rsid w:val="00A834B1"/>
    <w:rsid w:val="00A900CE"/>
    <w:rsid w:val="00A904CA"/>
    <w:rsid w:val="00A90A71"/>
    <w:rsid w:val="00A913D1"/>
    <w:rsid w:val="00A93D77"/>
    <w:rsid w:val="00A971A8"/>
    <w:rsid w:val="00AA164D"/>
    <w:rsid w:val="00AA1992"/>
    <w:rsid w:val="00AA2192"/>
    <w:rsid w:val="00AA496A"/>
    <w:rsid w:val="00AA5336"/>
    <w:rsid w:val="00AA59F0"/>
    <w:rsid w:val="00AB3C00"/>
    <w:rsid w:val="00AB3F4B"/>
    <w:rsid w:val="00AB510D"/>
    <w:rsid w:val="00AB674D"/>
    <w:rsid w:val="00AB6D2F"/>
    <w:rsid w:val="00AB73E8"/>
    <w:rsid w:val="00AC5194"/>
    <w:rsid w:val="00AC5F21"/>
    <w:rsid w:val="00AD2CE3"/>
    <w:rsid w:val="00AD4793"/>
    <w:rsid w:val="00AD554D"/>
    <w:rsid w:val="00AE0184"/>
    <w:rsid w:val="00AE1F6A"/>
    <w:rsid w:val="00AE2281"/>
    <w:rsid w:val="00AE4D51"/>
    <w:rsid w:val="00AE5128"/>
    <w:rsid w:val="00AE56DE"/>
    <w:rsid w:val="00AE6E8B"/>
    <w:rsid w:val="00AF0895"/>
    <w:rsid w:val="00AF7B67"/>
    <w:rsid w:val="00B01CD2"/>
    <w:rsid w:val="00B031AA"/>
    <w:rsid w:val="00B03828"/>
    <w:rsid w:val="00B04AFA"/>
    <w:rsid w:val="00B04FEA"/>
    <w:rsid w:val="00B0600D"/>
    <w:rsid w:val="00B06A9D"/>
    <w:rsid w:val="00B128B5"/>
    <w:rsid w:val="00B14609"/>
    <w:rsid w:val="00B14779"/>
    <w:rsid w:val="00B15CA8"/>
    <w:rsid w:val="00B173A7"/>
    <w:rsid w:val="00B2078A"/>
    <w:rsid w:val="00B217FA"/>
    <w:rsid w:val="00B24C11"/>
    <w:rsid w:val="00B3242D"/>
    <w:rsid w:val="00B335EB"/>
    <w:rsid w:val="00B34325"/>
    <w:rsid w:val="00B35ED9"/>
    <w:rsid w:val="00B36B6C"/>
    <w:rsid w:val="00B43FF5"/>
    <w:rsid w:val="00B44C6B"/>
    <w:rsid w:val="00B46052"/>
    <w:rsid w:val="00B46C26"/>
    <w:rsid w:val="00B51079"/>
    <w:rsid w:val="00B51895"/>
    <w:rsid w:val="00B524A1"/>
    <w:rsid w:val="00B52CE7"/>
    <w:rsid w:val="00B6041C"/>
    <w:rsid w:val="00B61546"/>
    <w:rsid w:val="00B6314F"/>
    <w:rsid w:val="00B63893"/>
    <w:rsid w:val="00B63EB6"/>
    <w:rsid w:val="00B64E94"/>
    <w:rsid w:val="00B65A6E"/>
    <w:rsid w:val="00B70B61"/>
    <w:rsid w:val="00B77188"/>
    <w:rsid w:val="00B776CA"/>
    <w:rsid w:val="00B819DB"/>
    <w:rsid w:val="00B8307D"/>
    <w:rsid w:val="00B830C0"/>
    <w:rsid w:val="00B84575"/>
    <w:rsid w:val="00B85F8E"/>
    <w:rsid w:val="00B86174"/>
    <w:rsid w:val="00B87616"/>
    <w:rsid w:val="00B92C60"/>
    <w:rsid w:val="00B97E40"/>
    <w:rsid w:val="00BA0811"/>
    <w:rsid w:val="00BA1624"/>
    <w:rsid w:val="00BA2976"/>
    <w:rsid w:val="00BA39D9"/>
    <w:rsid w:val="00BA49BB"/>
    <w:rsid w:val="00BA4C35"/>
    <w:rsid w:val="00BA528A"/>
    <w:rsid w:val="00BA5E18"/>
    <w:rsid w:val="00BB1E49"/>
    <w:rsid w:val="00BB4D40"/>
    <w:rsid w:val="00BC1719"/>
    <w:rsid w:val="00BC1E24"/>
    <w:rsid w:val="00BC5BFE"/>
    <w:rsid w:val="00BD067F"/>
    <w:rsid w:val="00BD076B"/>
    <w:rsid w:val="00BD366D"/>
    <w:rsid w:val="00BD5737"/>
    <w:rsid w:val="00BD58F5"/>
    <w:rsid w:val="00BE2D4A"/>
    <w:rsid w:val="00BE3FCA"/>
    <w:rsid w:val="00BE4CBE"/>
    <w:rsid w:val="00BE6B54"/>
    <w:rsid w:val="00BF0EF5"/>
    <w:rsid w:val="00C006E2"/>
    <w:rsid w:val="00C014BA"/>
    <w:rsid w:val="00C03BB3"/>
    <w:rsid w:val="00C04E35"/>
    <w:rsid w:val="00C063F5"/>
    <w:rsid w:val="00C07363"/>
    <w:rsid w:val="00C07D22"/>
    <w:rsid w:val="00C102B3"/>
    <w:rsid w:val="00C11537"/>
    <w:rsid w:val="00C11541"/>
    <w:rsid w:val="00C12027"/>
    <w:rsid w:val="00C12690"/>
    <w:rsid w:val="00C138C8"/>
    <w:rsid w:val="00C13D6F"/>
    <w:rsid w:val="00C15118"/>
    <w:rsid w:val="00C15847"/>
    <w:rsid w:val="00C1690C"/>
    <w:rsid w:val="00C21763"/>
    <w:rsid w:val="00C21E46"/>
    <w:rsid w:val="00C238CA"/>
    <w:rsid w:val="00C23F6B"/>
    <w:rsid w:val="00C25C48"/>
    <w:rsid w:val="00C269C8"/>
    <w:rsid w:val="00C26D25"/>
    <w:rsid w:val="00C318EC"/>
    <w:rsid w:val="00C375D8"/>
    <w:rsid w:val="00C42533"/>
    <w:rsid w:val="00C42B86"/>
    <w:rsid w:val="00C42F04"/>
    <w:rsid w:val="00C43EA3"/>
    <w:rsid w:val="00C44738"/>
    <w:rsid w:val="00C44E7F"/>
    <w:rsid w:val="00C456E1"/>
    <w:rsid w:val="00C51B14"/>
    <w:rsid w:val="00C54F0C"/>
    <w:rsid w:val="00C55821"/>
    <w:rsid w:val="00C55BEE"/>
    <w:rsid w:val="00C56CE7"/>
    <w:rsid w:val="00C630CC"/>
    <w:rsid w:val="00C665D1"/>
    <w:rsid w:val="00C7145A"/>
    <w:rsid w:val="00C73345"/>
    <w:rsid w:val="00C734A3"/>
    <w:rsid w:val="00C75457"/>
    <w:rsid w:val="00C7697A"/>
    <w:rsid w:val="00C76BFC"/>
    <w:rsid w:val="00C814CE"/>
    <w:rsid w:val="00C81606"/>
    <w:rsid w:val="00C82328"/>
    <w:rsid w:val="00C82D3D"/>
    <w:rsid w:val="00C82E26"/>
    <w:rsid w:val="00C86365"/>
    <w:rsid w:val="00C912C3"/>
    <w:rsid w:val="00C92747"/>
    <w:rsid w:val="00C94FD8"/>
    <w:rsid w:val="00C970FF"/>
    <w:rsid w:val="00CA1F83"/>
    <w:rsid w:val="00CA23BD"/>
    <w:rsid w:val="00CA3F29"/>
    <w:rsid w:val="00CA4846"/>
    <w:rsid w:val="00CA5109"/>
    <w:rsid w:val="00CA53EC"/>
    <w:rsid w:val="00CA63B7"/>
    <w:rsid w:val="00CA6FFA"/>
    <w:rsid w:val="00CC1424"/>
    <w:rsid w:val="00CC198E"/>
    <w:rsid w:val="00CC1BE2"/>
    <w:rsid w:val="00CC1CDC"/>
    <w:rsid w:val="00CC6366"/>
    <w:rsid w:val="00CC7256"/>
    <w:rsid w:val="00CD0FAB"/>
    <w:rsid w:val="00CD4A80"/>
    <w:rsid w:val="00CD525A"/>
    <w:rsid w:val="00CD55D9"/>
    <w:rsid w:val="00CD5CF8"/>
    <w:rsid w:val="00CD650E"/>
    <w:rsid w:val="00CD6AEC"/>
    <w:rsid w:val="00CE0388"/>
    <w:rsid w:val="00CE220E"/>
    <w:rsid w:val="00CE3BEF"/>
    <w:rsid w:val="00CE3F01"/>
    <w:rsid w:val="00CE6636"/>
    <w:rsid w:val="00CE6651"/>
    <w:rsid w:val="00CE67FB"/>
    <w:rsid w:val="00CF3879"/>
    <w:rsid w:val="00CF6E82"/>
    <w:rsid w:val="00D008E7"/>
    <w:rsid w:val="00D018B7"/>
    <w:rsid w:val="00D051DF"/>
    <w:rsid w:val="00D06553"/>
    <w:rsid w:val="00D06C58"/>
    <w:rsid w:val="00D1038E"/>
    <w:rsid w:val="00D107BF"/>
    <w:rsid w:val="00D1097F"/>
    <w:rsid w:val="00D116A5"/>
    <w:rsid w:val="00D13FDC"/>
    <w:rsid w:val="00D14CC1"/>
    <w:rsid w:val="00D157EE"/>
    <w:rsid w:val="00D15B2D"/>
    <w:rsid w:val="00D21A29"/>
    <w:rsid w:val="00D22FFA"/>
    <w:rsid w:val="00D25438"/>
    <w:rsid w:val="00D26EAE"/>
    <w:rsid w:val="00D27B42"/>
    <w:rsid w:val="00D27FAD"/>
    <w:rsid w:val="00D42928"/>
    <w:rsid w:val="00D42D0B"/>
    <w:rsid w:val="00D42D31"/>
    <w:rsid w:val="00D46186"/>
    <w:rsid w:val="00D52D8F"/>
    <w:rsid w:val="00D5605E"/>
    <w:rsid w:val="00D6030F"/>
    <w:rsid w:val="00D6056A"/>
    <w:rsid w:val="00D61801"/>
    <w:rsid w:val="00D66573"/>
    <w:rsid w:val="00D66914"/>
    <w:rsid w:val="00D66B9E"/>
    <w:rsid w:val="00D67D3B"/>
    <w:rsid w:val="00D70054"/>
    <w:rsid w:val="00D724C3"/>
    <w:rsid w:val="00D72CE5"/>
    <w:rsid w:val="00D737FA"/>
    <w:rsid w:val="00D74DDA"/>
    <w:rsid w:val="00D74EAC"/>
    <w:rsid w:val="00D770BC"/>
    <w:rsid w:val="00D77DD4"/>
    <w:rsid w:val="00D8009D"/>
    <w:rsid w:val="00D827E6"/>
    <w:rsid w:val="00D8284C"/>
    <w:rsid w:val="00D83A8A"/>
    <w:rsid w:val="00D8536E"/>
    <w:rsid w:val="00D85DCB"/>
    <w:rsid w:val="00D86B35"/>
    <w:rsid w:val="00D91512"/>
    <w:rsid w:val="00D94B91"/>
    <w:rsid w:val="00D94BA2"/>
    <w:rsid w:val="00D94DB9"/>
    <w:rsid w:val="00DA0280"/>
    <w:rsid w:val="00DA56E3"/>
    <w:rsid w:val="00DA6AF0"/>
    <w:rsid w:val="00DB3543"/>
    <w:rsid w:val="00DB415B"/>
    <w:rsid w:val="00DB4D47"/>
    <w:rsid w:val="00DC0394"/>
    <w:rsid w:val="00DC1F42"/>
    <w:rsid w:val="00DC589D"/>
    <w:rsid w:val="00DD052A"/>
    <w:rsid w:val="00DD413F"/>
    <w:rsid w:val="00DD66D6"/>
    <w:rsid w:val="00DD670D"/>
    <w:rsid w:val="00DD7070"/>
    <w:rsid w:val="00DE069F"/>
    <w:rsid w:val="00DE0965"/>
    <w:rsid w:val="00DE1F80"/>
    <w:rsid w:val="00DE302C"/>
    <w:rsid w:val="00DE33BB"/>
    <w:rsid w:val="00DE43EF"/>
    <w:rsid w:val="00DE5A14"/>
    <w:rsid w:val="00DF50C8"/>
    <w:rsid w:val="00DF5129"/>
    <w:rsid w:val="00DF52E1"/>
    <w:rsid w:val="00DF6826"/>
    <w:rsid w:val="00DF70D4"/>
    <w:rsid w:val="00E00B29"/>
    <w:rsid w:val="00E02A8F"/>
    <w:rsid w:val="00E0763B"/>
    <w:rsid w:val="00E1038D"/>
    <w:rsid w:val="00E11F9D"/>
    <w:rsid w:val="00E13015"/>
    <w:rsid w:val="00E22039"/>
    <w:rsid w:val="00E23001"/>
    <w:rsid w:val="00E24084"/>
    <w:rsid w:val="00E261A2"/>
    <w:rsid w:val="00E261F7"/>
    <w:rsid w:val="00E27652"/>
    <w:rsid w:val="00E30BA7"/>
    <w:rsid w:val="00E3535E"/>
    <w:rsid w:val="00E40972"/>
    <w:rsid w:val="00E40D27"/>
    <w:rsid w:val="00E4684E"/>
    <w:rsid w:val="00E474E1"/>
    <w:rsid w:val="00E514D7"/>
    <w:rsid w:val="00E521D4"/>
    <w:rsid w:val="00E5516C"/>
    <w:rsid w:val="00E60A5B"/>
    <w:rsid w:val="00E614D5"/>
    <w:rsid w:val="00E66D87"/>
    <w:rsid w:val="00E70566"/>
    <w:rsid w:val="00E71128"/>
    <w:rsid w:val="00E72444"/>
    <w:rsid w:val="00E8204C"/>
    <w:rsid w:val="00E824E7"/>
    <w:rsid w:val="00E82940"/>
    <w:rsid w:val="00E82E4E"/>
    <w:rsid w:val="00E83D92"/>
    <w:rsid w:val="00E844A2"/>
    <w:rsid w:val="00E84B64"/>
    <w:rsid w:val="00E8748E"/>
    <w:rsid w:val="00E90E9D"/>
    <w:rsid w:val="00E951A2"/>
    <w:rsid w:val="00E9686C"/>
    <w:rsid w:val="00E96B67"/>
    <w:rsid w:val="00E970D7"/>
    <w:rsid w:val="00E97866"/>
    <w:rsid w:val="00EA25F8"/>
    <w:rsid w:val="00EA4C9F"/>
    <w:rsid w:val="00EB1685"/>
    <w:rsid w:val="00EB3499"/>
    <w:rsid w:val="00EB4987"/>
    <w:rsid w:val="00EB5695"/>
    <w:rsid w:val="00EB6FA8"/>
    <w:rsid w:val="00EB739E"/>
    <w:rsid w:val="00EC185C"/>
    <w:rsid w:val="00EC1B3F"/>
    <w:rsid w:val="00EC4B21"/>
    <w:rsid w:val="00EC593A"/>
    <w:rsid w:val="00EC6D21"/>
    <w:rsid w:val="00ED4CF1"/>
    <w:rsid w:val="00ED6F6D"/>
    <w:rsid w:val="00EE0AA2"/>
    <w:rsid w:val="00EE17DE"/>
    <w:rsid w:val="00EE21EA"/>
    <w:rsid w:val="00EE618F"/>
    <w:rsid w:val="00EE65D9"/>
    <w:rsid w:val="00EF006A"/>
    <w:rsid w:val="00F01B85"/>
    <w:rsid w:val="00F0350D"/>
    <w:rsid w:val="00F07070"/>
    <w:rsid w:val="00F07696"/>
    <w:rsid w:val="00F1074B"/>
    <w:rsid w:val="00F10DF5"/>
    <w:rsid w:val="00F121CB"/>
    <w:rsid w:val="00F12475"/>
    <w:rsid w:val="00F1572C"/>
    <w:rsid w:val="00F15E1D"/>
    <w:rsid w:val="00F161D7"/>
    <w:rsid w:val="00F232D4"/>
    <w:rsid w:val="00F25796"/>
    <w:rsid w:val="00F31128"/>
    <w:rsid w:val="00F34AFC"/>
    <w:rsid w:val="00F37D3A"/>
    <w:rsid w:val="00F40559"/>
    <w:rsid w:val="00F43002"/>
    <w:rsid w:val="00F43AA0"/>
    <w:rsid w:val="00F45667"/>
    <w:rsid w:val="00F50F1B"/>
    <w:rsid w:val="00F53315"/>
    <w:rsid w:val="00F538EF"/>
    <w:rsid w:val="00F66338"/>
    <w:rsid w:val="00F6695E"/>
    <w:rsid w:val="00F66F04"/>
    <w:rsid w:val="00F72176"/>
    <w:rsid w:val="00F73D7D"/>
    <w:rsid w:val="00F73F9D"/>
    <w:rsid w:val="00F77E93"/>
    <w:rsid w:val="00F80AFA"/>
    <w:rsid w:val="00F80CEF"/>
    <w:rsid w:val="00F80D8A"/>
    <w:rsid w:val="00F8264F"/>
    <w:rsid w:val="00F87CF8"/>
    <w:rsid w:val="00F919D1"/>
    <w:rsid w:val="00F9361D"/>
    <w:rsid w:val="00F93B7E"/>
    <w:rsid w:val="00F93D40"/>
    <w:rsid w:val="00F9567B"/>
    <w:rsid w:val="00FA524E"/>
    <w:rsid w:val="00FA5528"/>
    <w:rsid w:val="00FA5A50"/>
    <w:rsid w:val="00FB27E9"/>
    <w:rsid w:val="00FB381E"/>
    <w:rsid w:val="00FB44E7"/>
    <w:rsid w:val="00FB5749"/>
    <w:rsid w:val="00FB5785"/>
    <w:rsid w:val="00FB637F"/>
    <w:rsid w:val="00FB6BF5"/>
    <w:rsid w:val="00FC03A4"/>
    <w:rsid w:val="00FC10DE"/>
    <w:rsid w:val="00FC4B5F"/>
    <w:rsid w:val="00FC71FC"/>
    <w:rsid w:val="00FD07F5"/>
    <w:rsid w:val="00FD1FFB"/>
    <w:rsid w:val="00FD215C"/>
    <w:rsid w:val="00FD2E97"/>
    <w:rsid w:val="00FD3608"/>
    <w:rsid w:val="00FD4140"/>
    <w:rsid w:val="00FD735B"/>
    <w:rsid w:val="00FD788E"/>
    <w:rsid w:val="00FE2821"/>
    <w:rsid w:val="00FE4656"/>
    <w:rsid w:val="00FE60C1"/>
    <w:rsid w:val="00FE634F"/>
    <w:rsid w:val="00FE6F6E"/>
    <w:rsid w:val="00FE715E"/>
    <w:rsid w:val="00FE7F8B"/>
    <w:rsid w:val="00FE7FB9"/>
    <w:rsid w:val="00FF01A3"/>
    <w:rsid w:val="00FF03E2"/>
    <w:rsid w:val="00FF103A"/>
    <w:rsid w:val="00FF53D9"/>
    <w:rsid w:val="00FF7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C199D7"/>
  <w15:chartTrackingRefBased/>
  <w15:docId w15:val="{20A826E3-8284-4FA2-8935-D3517A4FF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78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FD788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F53315"/>
    <w:pPr>
      <w:tabs>
        <w:tab w:val="center" w:pos="4252"/>
        <w:tab w:val="right" w:pos="8504"/>
      </w:tabs>
      <w:snapToGrid w:val="0"/>
    </w:pPr>
  </w:style>
  <w:style w:type="character" w:customStyle="1" w:styleId="a4">
    <w:name w:val="ヘッダー (文字)"/>
    <w:basedOn w:val="a0"/>
    <w:link w:val="a3"/>
    <w:uiPriority w:val="99"/>
    <w:rsid w:val="00F53315"/>
  </w:style>
  <w:style w:type="paragraph" w:styleId="a5">
    <w:name w:val="footer"/>
    <w:basedOn w:val="a"/>
    <w:link w:val="a6"/>
    <w:uiPriority w:val="99"/>
    <w:unhideWhenUsed/>
    <w:rsid w:val="00F53315"/>
    <w:pPr>
      <w:tabs>
        <w:tab w:val="center" w:pos="4252"/>
        <w:tab w:val="right" w:pos="8504"/>
      </w:tabs>
      <w:snapToGrid w:val="0"/>
    </w:pPr>
  </w:style>
  <w:style w:type="character" w:customStyle="1" w:styleId="a6">
    <w:name w:val="フッター (文字)"/>
    <w:basedOn w:val="a0"/>
    <w:link w:val="a5"/>
    <w:uiPriority w:val="99"/>
    <w:rsid w:val="00F53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26</Words>
  <Characters>720</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dc:creator>
  <cp:keywords/>
  <dc:description/>
  <cp:lastModifiedBy> </cp:lastModifiedBy>
  <cp:revision>4</cp:revision>
  <dcterms:created xsi:type="dcterms:W3CDTF">2022-01-19T01:38:00Z</dcterms:created>
  <dcterms:modified xsi:type="dcterms:W3CDTF">2022-01-19T04:12:00Z</dcterms:modified>
</cp:coreProperties>
</file>